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9051E0" w14:textId="2039848A" w:rsidR="00DA2699" w:rsidRPr="00A22FC1" w:rsidRDefault="00A22FC1" w:rsidP="00C536BD">
      <w:pPr>
        <w:pStyle w:val="Response"/>
        <w:spacing w:line="480" w:lineRule="auto"/>
        <w:rPr>
          <w:b/>
          <w:lang w:eastAsia="ko-KR"/>
        </w:rPr>
      </w:pPr>
      <w:proofErr w:type="gramStart"/>
      <w:r w:rsidRPr="00A22FC1">
        <w:rPr>
          <w:rFonts w:hint="eastAsia"/>
          <w:b/>
          <w:lang w:eastAsia="ko-KR"/>
        </w:rPr>
        <w:t>S</w:t>
      </w:r>
      <w:r w:rsidR="00D752B9">
        <w:rPr>
          <w:rFonts w:eastAsiaTheme="minorEastAsia" w:hint="eastAsia"/>
          <w:b/>
          <w:lang w:eastAsia="ko-KR"/>
        </w:rPr>
        <w:t xml:space="preserve">2 </w:t>
      </w:r>
      <w:r w:rsidRPr="00A22FC1">
        <w:rPr>
          <w:rFonts w:hint="eastAsia"/>
          <w:b/>
          <w:lang w:eastAsia="ko-KR"/>
        </w:rPr>
        <w:t>Table.</w:t>
      </w:r>
      <w:proofErr w:type="gramEnd"/>
      <w:r w:rsidRPr="00A22FC1">
        <w:rPr>
          <w:rFonts w:hint="eastAsia"/>
          <w:b/>
          <w:lang w:eastAsia="ko-KR"/>
        </w:rPr>
        <w:t xml:space="preserve"> </w:t>
      </w:r>
      <w:r w:rsidR="004526FA">
        <w:rPr>
          <w:b/>
          <w:lang w:eastAsia="ko-KR"/>
        </w:rPr>
        <w:t>C</w:t>
      </w:r>
      <w:r w:rsidRPr="00A22FC1">
        <w:rPr>
          <w:rFonts w:hint="eastAsia"/>
          <w:b/>
          <w:lang w:eastAsia="ko-KR"/>
        </w:rPr>
        <w:t>auses of death</w:t>
      </w:r>
      <w:r w:rsidR="00710F98">
        <w:rPr>
          <w:rFonts w:hint="eastAsia"/>
          <w:b/>
          <w:lang w:eastAsia="ko-KR"/>
        </w:rPr>
        <w:t xml:space="preserve"> </w:t>
      </w:r>
    </w:p>
    <w:tbl>
      <w:tblPr>
        <w:tblW w:w="8234" w:type="dxa"/>
        <w:tblInd w:w="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019"/>
        <w:gridCol w:w="1607"/>
        <w:gridCol w:w="1608"/>
      </w:tblGrid>
      <w:tr w:rsidR="00800116" w:rsidRPr="005B137F" w14:paraId="48FEE466" w14:textId="77777777" w:rsidTr="00A22FC1">
        <w:trPr>
          <w:trHeight w:val="892"/>
        </w:trPr>
        <w:tc>
          <w:tcPr>
            <w:tcW w:w="5019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A1D931" w14:textId="77777777" w:rsidR="00800116" w:rsidRPr="00B82DB1" w:rsidRDefault="00614961" w:rsidP="00D752B9">
            <w:pPr>
              <w:widowControl/>
              <w:autoSpaceDE/>
              <w:autoSpaceDN/>
              <w:spacing w:line="480" w:lineRule="auto"/>
              <w:rPr>
                <w:color w:val="000000"/>
              </w:rPr>
            </w:pPr>
            <w:bookmarkStart w:id="0" w:name="_GoBack"/>
            <w:r w:rsidRPr="00B82DB1">
              <w:rPr>
                <w:rFonts w:hint="eastAsia"/>
                <w:color w:val="000000"/>
              </w:rPr>
              <w:t>Underlying c</w:t>
            </w:r>
            <w:r w:rsidR="00800116" w:rsidRPr="00B82DB1">
              <w:rPr>
                <w:rFonts w:hint="eastAsia"/>
                <w:color w:val="000000"/>
              </w:rPr>
              <w:t>ause</w:t>
            </w:r>
            <w:r w:rsidRPr="00B82DB1">
              <w:rPr>
                <w:rFonts w:hint="eastAsia"/>
                <w:color w:val="000000"/>
              </w:rPr>
              <w:t>s</w:t>
            </w:r>
            <w:r w:rsidR="00800116" w:rsidRPr="00B82DB1">
              <w:rPr>
                <w:rFonts w:hint="eastAsia"/>
                <w:color w:val="000000"/>
              </w:rPr>
              <w:t xml:space="preserve"> of death</w:t>
            </w:r>
          </w:p>
        </w:tc>
        <w:tc>
          <w:tcPr>
            <w:tcW w:w="1607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15E5FA" w14:textId="77777777" w:rsidR="00800116" w:rsidRPr="00B82DB1" w:rsidRDefault="00614961" w:rsidP="00D752B9">
            <w:pPr>
              <w:widowControl/>
              <w:autoSpaceDE/>
              <w:autoSpaceDN/>
              <w:spacing w:line="480" w:lineRule="auto"/>
              <w:ind w:rightChars="-100" w:right="-240"/>
              <w:rPr>
                <w:color w:val="000000"/>
              </w:rPr>
            </w:pPr>
            <w:r w:rsidRPr="00B82DB1">
              <w:rPr>
                <w:rFonts w:hint="eastAsia"/>
                <w:color w:val="000000"/>
              </w:rPr>
              <w:t>Number of deaths</w:t>
            </w:r>
          </w:p>
        </w:tc>
        <w:tc>
          <w:tcPr>
            <w:tcW w:w="1608" w:type="dxa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05244BA4" w14:textId="77777777" w:rsidR="00A22FC1" w:rsidRPr="00B82DB1" w:rsidRDefault="00614961" w:rsidP="00D752B9">
            <w:pPr>
              <w:widowControl/>
              <w:autoSpaceDE/>
              <w:autoSpaceDN/>
              <w:spacing w:line="480" w:lineRule="auto"/>
              <w:rPr>
                <w:color w:val="000000"/>
              </w:rPr>
            </w:pPr>
            <w:r w:rsidRPr="00B82DB1">
              <w:rPr>
                <w:rFonts w:hint="eastAsia"/>
                <w:color w:val="000000"/>
              </w:rPr>
              <w:t xml:space="preserve">Percentage </w:t>
            </w:r>
          </w:p>
          <w:p w14:paraId="5C767F4F" w14:textId="77777777" w:rsidR="00800116" w:rsidRPr="00B82DB1" w:rsidRDefault="00614961" w:rsidP="00D752B9">
            <w:pPr>
              <w:widowControl/>
              <w:autoSpaceDE/>
              <w:autoSpaceDN/>
              <w:spacing w:line="480" w:lineRule="auto"/>
              <w:rPr>
                <w:color w:val="000000"/>
              </w:rPr>
            </w:pPr>
            <w:r w:rsidRPr="00B82DB1">
              <w:rPr>
                <w:rFonts w:hint="eastAsia"/>
                <w:color w:val="000000"/>
              </w:rPr>
              <w:t>of all deaths</w:t>
            </w:r>
          </w:p>
        </w:tc>
      </w:tr>
      <w:tr w:rsidR="00800116" w:rsidRPr="005B137F" w14:paraId="391E9221" w14:textId="77777777" w:rsidTr="00A22FC1">
        <w:trPr>
          <w:trHeight w:val="327"/>
        </w:trPr>
        <w:tc>
          <w:tcPr>
            <w:tcW w:w="5019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58CE9B4" w14:textId="77777777" w:rsidR="00800116" w:rsidRPr="00B82DB1" w:rsidRDefault="00614961" w:rsidP="00D752B9">
            <w:pPr>
              <w:widowControl/>
              <w:autoSpaceDE/>
              <w:autoSpaceDN/>
              <w:spacing w:line="480" w:lineRule="auto"/>
              <w:rPr>
                <w:color w:val="000000"/>
              </w:rPr>
            </w:pPr>
            <w:r w:rsidRPr="00B82DB1">
              <w:rPr>
                <w:rFonts w:hint="eastAsia"/>
                <w:color w:val="000000"/>
              </w:rPr>
              <w:t>Fatal stroke</w:t>
            </w:r>
          </w:p>
        </w:tc>
        <w:tc>
          <w:tcPr>
            <w:tcW w:w="1607" w:type="dxa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E97A0" w14:textId="77777777" w:rsidR="00800116" w:rsidRPr="00B82DB1" w:rsidRDefault="00614961" w:rsidP="00D752B9">
            <w:pPr>
              <w:widowControl/>
              <w:autoSpaceDE/>
              <w:autoSpaceDN/>
              <w:spacing w:line="480" w:lineRule="auto"/>
              <w:rPr>
                <w:color w:val="000000"/>
              </w:rPr>
            </w:pPr>
            <w:r w:rsidRPr="00B82DB1">
              <w:rPr>
                <w:rFonts w:hint="eastAsia"/>
                <w:color w:val="000000"/>
              </w:rPr>
              <w:t xml:space="preserve">88 </w:t>
            </w:r>
          </w:p>
        </w:tc>
        <w:tc>
          <w:tcPr>
            <w:tcW w:w="1608" w:type="dxa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14:paraId="113BAB12" w14:textId="77777777" w:rsidR="00800116" w:rsidRPr="00B82DB1" w:rsidRDefault="00614961" w:rsidP="00D752B9">
            <w:pPr>
              <w:widowControl/>
              <w:autoSpaceDE/>
              <w:autoSpaceDN/>
              <w:spacing w:line="480" w:lineRule="auto"/>
              <w:rPr>
                <w:color w:val="000000"/>
              </w:rPr>
            </w:pPr>
            <w:r w:rsidRPr="00B82DB1">
              <w:rPr>
                <w:rFonts w:hint="eastAsia"/>
                <w:color w:val="000000"/>
              </w:rPr>
              <w:t>44.0</w:t>
            </w:r>
          </w:p>
        </w:tc>
      </w:tr>
      <w:tr w:rsidR="00614961" w:rsidRPr="005B137F" w14:paraId="1436BC9E" w14:textId="77777777" w:rsidTr="00A22FC1">
        <w:trPr>
          <w:trHeight w:val="327"/>
        </w:trPr>
        <w:tc>
          <w:tcPr>
            <w:tcW w:w="501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D8C57E" w14:textId="1A810BF6" w:rsidR="00614961" w:rsidRPr="00B82DB1" w:rsidRDefault="00614961" w:rsidP="00D752B9">
            <w:pPr>
              <w:widowControl/>
              <w:autoSpaceDE/>
              <w:autoSpaceDN/>
              <w:spacing w:line="480" w:lineRule="auto"/>
              <w:rPr>
                <w:color w:val="000000"/>
              </w:rPr>
            </w:pPr>
            <w:r w:rsidRPr="00B82DB1">
              <w:rPr>
                <w:rFonts w:hint="eastAsia"/>
                <w:color w:val="000000"/>
              </w:rPr>
              <w:t xml:space="preserve">Fatal ischemic heart </w:t>
            </w:r>
            <w:r w:rsidR="00D53B94" w:rsidRPr="00B82DB1">
              <w:rPr>
                <w:color w:val="000000"/>
              </w:rPr>
              <w:t>disease</w:t>
            </w:r>
          </w:p>
        </w:tc>
        <w:tc>
          <w:tcPr>
            <w:tcW w:w="160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1D53E1" w14:textId="77777777" w:rsidR="00614961" w:rsidRPr="00B82DB1" w:rsidRDefault="00614961" w:rsidP="00D752B9">
            <w:pPr>
              <w:widowControl/>
              <w:autoSpaceDE/>
              <w:autoSpaceDN/>
              <w:spacing w:line="480" w:lineRule="auto"/>
              <w:rPr>
                <w:color w:val="000000"/>
              </w:rPr>
            </w:pPr>
            <w:r w:rsidRPr="00B82DB1">
              <w:rPr>
                <w:rFonts w:hint="eastAsia"/>
                <w:color w:val="000000"/>
              </w:rPr>
              <w:t xml:space="preserve">20 </w:t>
            </w:r>
          </w:p>
        </w:tc>
        <w:tc>
          <w:tcPr>
            <w:tcW w:w="160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F27C829" w14:textId="77777777" w:rsidR="00614961" w:rsidRPr="00B82DB1" w:rsidRDefault="00614961" w:rsidP="00D752B9">
            <w:pPr>
              <w:widowControl/>
              <w:autoSpaceDE/>
              <w:autoSpaceDN/>
              <w:spacing w:line="480" w:lineRule="auto"/>
              <w:rPr>
                <w:color w:val="000000"/>
              </w:rPr>
            </w:pPr>
            <w:r w:rsidRPr="00B82DB1">
              <w:rPr>
                <w:rFonts w:hint="eastAsia"/>
                <w:color w:val="000000"/>
              </w:rPr>
              <w:t>10.0</w:t>
            </w:r>
          </w:p>
        </w:tc>
      </w:tr>
      <w:tr w:rsidR="00614961" w:rsidRPr="005B137F" w14:paraId="02FDB9EF" w14:textId="77777777" w:rsidTr="00A22FC1">
        <w:trPr>
          <w:trHeight w:val="327"/>
        </w:trPr>
        <w:tc>
          <w:tcPr>
            <w:tcW w:w="5019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12EEA635" w14:textId="77777777" w:rsidR="00614961" w:rsidRPr="00B82DB1" w:rsidRDefault="00614961" w:rsidP="00D752B9">
            <w:pPr>
              <w:widowControl/>
              <w:autoSpaceDE/>
              <w:autoSpaceDN/>
              <w:spacing w:line="480" w:lineRule="auto"/>
              <w:rPr>
                <w:color w:val="000000"/>
              </w:rPr>
            </w:pPr>
            <w:r w:rsidRPr="00B82DB1">
              <w:rPr>
                <w:rFonts w:hint="eastAsia"/>
                <w:color w:val="000000"/>
              </w:rPr>
              <w:t>Malignant neoplasms</w:t>
            </w:r>
          </w:p>
        </w:tc>
        <w:tc>
          <w:tcPr>
            <w:tcW w:w="1607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B0A8E" w14:textId="77777777" w:rsidR="00614961" w:rsidRPr="00B82DB1" w:rsidRDefault="00614961" w:rsidP="00D752B9">
            <w:pPr>
              <w:widowControl/>
              <w:autoSpaceDE/>
              <w:autoSpaceDN/>
              <w:spacing w:line="480" w:lineRule="auto"/>
              <w:rPr>
                <w:color w:val="000000"/>
              </w:rPr>
            </w:pPr>
            <w:r w:rsidRPr="00B82DB1">
              <w:rPr>
                <w:rFonts w:hint="eastAsia"/>
                <w:color w:val="000000"/>
              </w:rPr>
              <w:t xml:space="preserve">39 </w:t>
            </w:r>
          </w:p>
        </w:tc>
        <w:tc>
          <w:tcPr>
            <w:tcW w:w="160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D80D87A" w14:textId="77777777" w:rsidR="00614961" w:rsidRPr="00B82DB1" w:rsidRDefault="00614961" w:rsidP="00D752B9">
            <w:pPr>
              <w:widowControl/>
              <w:autoSpaceDE/>
              <w:autoSpaceDN/>
              <w:spacing w:line="480" w:lineRule="auto"/>
              <w:rPr>
                <w:color w:val="000000"/>
              </w:rPr>
            </w:pPr>
            <w:r w:rsidRPr="00B82DB1">
              <w:rPr>
                <w:rFonts w:hint="eastAsia"/>
                <w:color w:val="000000"/>
              </w:rPr>
              <w:t>19.5</w:t>
            </w:r>
          </w:p>
        </w:tc>
      </w:tr>
      <w:tr w:rsidR="00614961" w:rsidRPr="005B137F" w14:paraId="4D292620" w14:textId="77777777" w:rsidTr="00A22FC1">
        <w:trPr>
          <w:trHeight w:val="327"/>
        </w:trPr>
        <w:tc>
          <w:tcPr>
            <w:tcW w:w="501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AD2B1CE" w14:textId="7EBF2B89" w:rsidR="00614961" w:rsidRPr="00B82DB1" w:rsidRDefault="00C72862" w:rsidP="00D752B9">
            <w:pPr>
              <w:widowControl/>
              <w:autoSpaceDE/>
              <w:autoSpaceDN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Endocrine disorders</w:t>
            </w:r>
          </w:p>
        </w:tc>
        <w:tc>
          <w:tcPr>
            <w:tcW w:w="16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C1D94" w14:textId="77777777" w:rsidR="00614961" w:rsidRPr="00B82DB1" w:rsidRDefault="00614961" w:rsidP="00D752B9">
            <w:pPr>
              <w:widowControl/>
              <w:autoSpaceDE/>
              <w:autoSpaceDN/>
              <w:spacing w:line="480" w:lineRule="auto"/>
              <w:rPr>
                <w:color w:val="000000"/>
              </w:rPr>
            </w:pPr>
            <w:r w:rsidRPr="00B82DB1">
              <w:rPr>
                <w:rFonts w:hint="eastAsia"/>
                <w:color w:val="000000"/>
              </w:rPr>
              <w:t xml:space="preserve">16 </w:t>
            </w:r>
          </w:p>
        </w:tc>
        <w:tc>
          <w:tcPr>
            <w:tcW w:w="1608" w:type="dxa"/>
            <w:tcBorders>
              <w:top w:val="nil"/>
              <w:bottom w:val="nil"/>
              <w:right w:val="nil"/>
            </w:tcBorders>
            <w:vAlign w:val="center"/>
          </w:tcPr>
          <w:p w14:paraId="66079D44" w14:textId="77777777" w:rsidR="00614961" w:rsidRPr="00B82DB1" w:rsidRDefault="00614961" w:rsidP="00D752B9">
            <w:pPr>
              <w:widowControl/>
              <w:autoSpaceDE/>
              <w:autoSpaceDN/>
              <w:spacing w:line="480" w:lineRule="auto"/>
              <w:rPr>
                <w:color w:val="000000"/>
              </w:rPr>
            </w:pPr>
            <w:r w:rsidRPr="00B82DB1">
              <w:rPr>
                <w:rFonts w:hint="eastAsia"/>
                <w:color w:val="000000"/>
              </w:rPr>
              <w:t>8.0</w:t>
            </w:r>
          </w:p>
        </w:tc>
      </w:tr>
      <w:tr w:rsidR="00614961" w:rsidRPr="005B137F" w14:paraId="506AD3B0" w14:textId="77777777" w:rsidTr="00A22FC1">
        <w:trPr>
          <w:trHeight w:val="327"/>
        </w:trPr>
        <w:tc>
          <w:tcPr>
            <w:tcW w:w="501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EA86D18" w14:textId="77777777" w:rsidR="00614961" w:rsidRPr="00B82DB1" w:rsidRDefault="00614961" w:rsidP="00D752B9">
            <w:pPr>
              <w:widowControl/>
              <w:autoSpaceDE/>
              <w:autoSpaceDN/>
              <w:spacing w:line="480" w:lineRule="auto"/>
              <w:rPr>
                <w:color w:val="000000"/>
              </w:rPr>
            </w:pPr>
            <w:r w:rsidRPr="00B82DB1">
              <w:rPr>
                <w:rFonts w:hint="eastAsia"/>
                <w:color w:val="000000"/>
              </w:rPr>
              <w:t>Respiratory disorders</w:t>
            </w:r>
          </w:p>
        </w:tc>
        <w:tc>
          <w:tcPr>
            <w:tcW w:w="16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E18E5" w14:textId="77777777" w:rsidR="00614961" w:rsidRPr="00B82DB1" w:rsidRDefault="00614961" w:rsidP="00D752B9">
            <w:pPr>
              <w:widowControl/>
              <w:autoSpaceDE/>
              <w:autoSpaceDN/>
              <w:spacing w:line="480" w:lineRule="auto"/>
              <w:rPr>
                <w:color w:val="000000"/>
              </w:rPr>
            </w:pPr>
            <w:r w:rsidRPr="00B82DB1">
              <w:rPr>
                <w:rFonts w:hint="eastAsia"/>
                <w:color w:val="000000"/>
              </w:rPr>
              <w:t xml:space="preserve">8 </w:t>
            </w:r>
          </w:p>
        </w:tc>
        <w:tc>
          <w:tcPr>
            <w:tcW w:w="1608" w:type="dxa"/>
            <w:tcBorders>
              <w:top w:val="nil"/>
              <w:bottom w:val="nil"/>
              <w:right w:val="nil"/>
            </w:tcBorders>
            <w:vAlign w:val="center"/>
          </w:tcPr>
          <w:p w14:paraId="40BDE79A" w14:textId="77777777" w:rsidR="00614961" w:rsidRPr="00B82DB1" w:rsidRDefault="00614961" w:rsidP="00D752B9">
            <w:pPr>
              <w:widowControl/>
              <w:autoSpaceDE/>
              <w:autoSpaceDN/>
              <w:spacing w:line="480" w:lineRule="auto"/>
              <w:rPr>
                <w:color w:val="000000"/>
              </w:rPr>
            </w:pPr>
            <w:r w:rsidRPr="00B82DB1">
              <w:rPr>
                <w:rFonts w:hint="eastAsia"/>
                <w:color w:val="000000"/>
              </w:rPr>
              <w:t>4.0</w:t>
            </w:r>
          </w:p>
        </w:tc>
      </w:tr>
      <w:tr w:rsidR="00614961" w:rsidRPr="005B137F" w14:paraId="57AEF4B4" w14:textId="77777777" w:rsidTr="00A22FC1">
        <w:trPr>
          <w:trHeight w:val="327"/>
        </w:trPr>
        <w:tc>
          <w:tcPr>
            <w:tcW w:w="501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D47F17D" w14:textId="77777777" w:rsidR="00614961" w:rsidRPr="00B82DB1" w:rsidRDefault="00614961" w:rsidP="00D752B9">
            <w:pPr>
              <w:widowControl/>
              <w:autoSpaceDE/>
              <w:autoSpaceDN/>
              <w:spacing w:line="480" w:lineRule="auto"/>
              <w:rPr>
                <w:color w:val="000000"/>
              </w:rPr>
            </w:pPr>
            <w:r w:rsidRPr="00B82DB1">
              <w:rPr>
                <w:rFonts w:hint="eastAsia"/>
                <w:color w:val="000000"/>
              </w:rPr>
              <w:t>Digestive disorders</w:t>
            </w:r>
          </w:p>
        </w:tc>
        <w:tc>
          <w:tcPr>
            <w:tcW w:w="16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80720" w14:textId="77777777" w:rsidR="00614961" w:rsidRPr="00B82DB1" w:rsidRDefault="00614961" w:rsidP="00D752B9">
            <w:pPr>
              <w:widowControl/>
              <w:autoSpaceDE/>
              <w:autoSpaceDN/>
              <w:spacing w:line="480" w:lineRule="auto"/>
              <w:rPr>
                <w:color w:val="000000"/>
              </w:rPr>
            </w:pPr>
            <w:r w:rsidRPr="00B82DB1">
              <w:rPr>
                <w:rFonts w:hint="eastAsia"/>
                <w:color w:val="000000"/>
              </w:rPr>
              <w:t xml:space="preserve">6 </w:t>
            </w:r>
          </w:p>
        </w:tc>
        <w:tc>
          <w:tcPr>
            <w:tcW w:w="1608" w:type="dxa"/>
            <w:tcBorders>
              <w:top w:val="nil"/>
              <w:bottom w:val="nil"/>
              <w:right w:val="nil"/>
            </w:tcBorders>
            <w:vAlign w:val="center"/>
          </w:tcPr>
          <w:p w14:paraId="1B0631BE" w14:textId="77777777" w:rsidR="00614961" w:rsidRPr="00B82DB1" w:rsidRDefault="00614961" w:rsidP="00D752B9">
            <w:pPr>
              <w:widowControl/>
              <w:autoSpaceDE/>
              <w:autoSpaceDN/>
              <w:spacing w:line="480" w:lineRule="auto"/>
              <w:rPr>
                <w:color w:val="000000"/>
              </w:rPr>
            </w:pPr>
            <w:r w:rsidRPr="00B82DB1">
              <w:rPr>
                <w:rFonts w:hint="eastAsia"/>
                <w:color w:val="000000"/>
              </w:rPr>
              <w:t>3.0</w:t>
            </w:r>
          </w:p>
        </w:tc>
      </w:tr>
      <w:tr w:rsidR="00023D1D" w:rsidRPr="005B137F" w14:paraId="645D8887" w14:textId="77777777" w:rsidTr="00A22FC1">
        <w:trPr>
          <w:trHeight w:val="327"/>
        </w:trPr>
        <w:tc>
          <w:tcPr>
            <w:tcW w:w="501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DEE7D72" w14:textId="718563FD" w:rsidR="00023D1D" w:rsidRPr="00B82DB1" w:rsidRDefault="00023D1D" w:rsidP="00D752B9">
            <w:pPr>
              <w:widowControl/>
              <w:autoSpaceDE/>
              <w:autoSpaceDN/>
              <w:spacing w:line="480" w:lineRule="auto"/>
              <w:rPr>
                <w:color w:val="000000"/>
              </w:rPr>
            </w:pPr>
            <w:r w:rsidRPr="00B82DB1">
              <w:rPr>
                <w:rFonts w:hint="eastAsia"/>
                <w:color w:val="000000"/>
              </w:rPr>
              <w:t>Infectious disorders</w:t>
            </w:r>
          </w:p>
        </w:tc>
        <w:tc>
          <w:tcPr>
            <w:tcW w:w="16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F795E" w14:textId="2559E310" w:rsidR="00023D1D" w:rsidRPr="00B82DB1" w:rsidRDefault="00023D1D" w:rsidP="00D752B9">
            <w:pPr>
              <w:widowControl/>
              <w:autoSpaceDE/>
              <w:autoSpaceDN/>
              <w:spacing w:line="480" w:lineRule="auto"/>
              <w:rPr>
                <w:color w:val="000000"/>
              </w:rPr>
            </w:pPr>
            <w:r w:rsidRPr="00B82DB1">
              <w:rPr>
                <w:rFonts w:hint="eastAsia"/>
                <w:color w:val="000000"/>
              </w:rPr>
              <w:t xml:space="preserve">5 </w:t>
            </w:r>
          </w:p>
        </w:tc>
        <w:tc>
          <w:tcPr>
            <w:tcW w:w="1608" w:type="dxa"/>
            <w:tcBorders>
              <w:top w:val="nil"/>
              <w:bottom w:val="nil"/>
              <w:right w:val="nil"/>
            </w:tcBorders>
            <w:vAlign w:val="center"/>
          </w:tcPr>
          <w:p w14:paraId="10F00E34" w14:textId="0468A3EC" w:rsidR="00023D1D" w:rsidRPr="00B82DB1" w:rsidRDefault="00023D1D" w:rsidP="00D752B9">
            <w:pPr>
              <w:widowControl/>
              <w:autoSpaceDE/>
              <w:autoSpaceDN/>
              <w:spacing w:line="480" w:lineRule="auto"/>
              <w:rPr>
                <w:color w:val="000000"/>
              </w:rPr>
            </w:pPr>
            <w:r w:rsidRPr="00B82DB1">
              <w:rPr>
                <w:rFonts w:hint="eastAsia"/>
                <w:color w:val="000000"/>
              </w:rPr>
              <w:t>2.5</w:t>
            </w:r>
          </w:p>
        </w:tc>
      </w:tr>
      <w:tr w:rsidR="00023D1D" w:rsidRPr="005B137F" w14:paraId="2AEA3503" w14:textId="77777777" w:rsidTr="00A22FC1">
        <w:trPr>
          <w:trHeight w:val="327"/>
        </w:trPr>
        <w:tc>
          <w:tcPr>
            <w:tcW w:w="501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34B8040" w14:textId="5EE77FC7" w:rsidR="00023D1D" w:rsidRPr="00B82DB1" w:rsidRDefault="00023D1D" w:rsidP="00D752B9">
            <w:pPr>
              <w:widowControl/>
              <w:autoSpaceDE/>
              <w:autoSpaceDN/>
              <w:spacing w:line="480" w:lineRule="auto"/>
              <w:rPr>
                <w:color w:val="000000"/>
              </w:rPr>
            </w:pPr>
            <w:r w:rsidRPr="00B82DB1">
              <w:rPr>
                <w:rFonts w:hint="eastAsia"/>
                <w:color w:val="000000"/>
              </w:rPr>
              <w:t>Other medical disorders</w:t>
            </w:r>
          </w:p>
        </w:tc>
        <w:tc>
          <w:tcPr>
            <w:tcW w:w="16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415F4" w14:textId="721DD0A1" w:rsidR="00023D1D" w:rsidRPr="00B82DB1" w:rsidRDefault="00023D1D" w:rsidP="00D752B9">
            <w:pPr>
              <w:widowControl/>
              <w:autoSpaceDE/>
              <w:autoSpaceDN/>
              <w:spacing w:line="480" w:lineRule="auto"/>
              <w:rPr>
                <w:color w:val="000000"/>
              </w:rPr>
            </w:pPr>
            <w:r w:rsidRPr="00B82DB1">
              <w:rPr>
                <w:rFonts w:hint="eastAsia"/>
                <w:color w:val="000000"/>
              </w:rPr>
              <w:t xml:space="preserve">4 </w:t>
            </w:r>
          </w:p>
        </w:tc>
        <w:tc>
          <w:tcPr>
            <w:tcW w:w="1608" w:type="dxa"/>
            <w:tcBorders>
              <w:top w:val="nil"/>
              <w:bottom w:val="nil"/>
              <w:right w:val="nil"/>
            </w:tcBorders>
            <w:vAlign w:val="center"/>
          </w:tcPr>
          <w:p w14:paraId="104B117A" w14:textId="7CD99A6F" w:rsidR="00023D1D" w:rsidRPr="00B82DB1" w:rsidRDefault="00023D1D" w:rsidP="00D752B9">
            <w:pPr>
              <w:widowControl/>
              <w:autoSpaceDE/>
              <w:autoSpaceDN/>
              <w:spacing w:line="480" w:lineRule="auto"/>
              <w:rPr>
                <w:color w:val="000000"/>
              </w:rPr>
            </w:pPr>
            <w:r w:rsidRPr="00B82DB1">
              <w:rPr>
                <w:rFonts w:hint="eastAsia"/>
                <w:color w:val="000000"/>
              </w:rPr>
              <w:t>2.0</w:t>
            </w:r>
          </w:p>
        </w:tc>
      </w:tr>
      <w:tr w:rsidR="00023D1D" w:rsidRPr="005B137F" w14:paraId="49651B03" w14:textId="77777777" w:rsidTr="00A22FC1">
        <w:trPr>
          <w:trHeight w:val="327"/>
        </w:trPr>
        <w:tc>
          <w:tcPr>
            <w:tcW w:w="501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274CDB7" w14:textId="3D0AF8DC" w:rsidR="00023D1D" w:rsidRPr="00B82DB1" w:rsidRDefault="00023D1D" w:rsidP="00D752B9">
            <w:pPr>
              <w:widowControl/>
              <w:autoSpaceDE/>
              <w:autoSpaceDN/>
              <w:spacing w:line="480" w:lineRule="auto"/>
              <w:rPr>
                <w:color w:val="000000"/>
              </w:rPr>
            </w:pPr>
            <w:r w:rsidRPr="00B82DB1">
              <w:rPr>
                <w:rFonts w:hint="eastAsia"/>
                <w:color w:val="000000"/>
              </w:rPr>
              <w:t>Other circulatory disorders</w:t>
            </w:r>
          </w:p>
        </w:tc>
        <w:tc>
          <w:tcPr>
            <w:tcW w:w="16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4CC82" w14:textId="68F9E3B1" w:rsidR="00023D1D" w:rsidRPr="00B82DB1" w:rsidRDefault="00023D1D" w:rsidP="00D752B9">
            <w:pPr>
              <w:widowControl/>
              <w:autoSpaceDE/>
              <w:autoSpaceDN/>
              <w:spacing w:line="480" w:lineRule="auto"/>
              <w:rPr>
                <w:color w:val="000000"/>
              </w:rPr>
            </w:pPr>
            <w:r w:rsidRPr="00B82DB1">
              <w:rPr>
                <w:rFonts w:hint="eastAsia"/>
                <w:color w:val="000000"/>
              </w:rPr>
              <w:t xml:space="preserve">3 </w:t>
            </w:r>
          </w:p>
        </w:tc>
        <w:tc>
          <w:tcPr>
            <w:tcW w:w="1608" w:type="dxa"/>
            <w:tcBorders>
              <w:top w:val="nil"/>
              <w:bottom w:val="nil"/>
              <w:right w:val="nil"/>
            </w:tcBorders>
            <w:vAlign w:val="center"/>
          </w:tcPr>
          <w:p w14:paraId="512667B3" w14:textId="55A0D9FC" w:rsidR="00023D1D" w:rsidRPr="00B82DB1" w:rsidRDefault="00023D1D" w:rsidP="00D752B9">
            <w:pPr>
              <w:widowControl/>
              <w:autoSpaceDE/>
              <w:autoSpaceDN/>
              <w:spacing w:line="480" w:lineRule="auto"/>
              <w:rPr>
                <w:color w:val="000000"/>
              </w:rPr>
            </w:pPr>
            <w:r w:rsidRPr="00B82DB1">
              <w:rPr>
                <w:rFonts w:hint="eastAsia"/>
                <w:color w:val="000000"/>
              </w:rPr>
              <w:t>1.5</w:t>
            </w:r>
          </w:p>
        </w:tc>
      </w:tr>
      <w:tr w:rsidR="00023D1D" w:rsidRPr="005B137F" w14:paraId="37D2D264" w14:textId="77777777" w:rsidTr="00A22FC1">
        <w:trPr>
          <w:trHeight w:val="327"/>
        </w:trPr>
        <w:tc>
          <w:tcPr>
            <w:tcW w:w="501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60076B3" w14:textId="77777777" w:rsidR="00023D1D" w:rsidRPr="00B82DB1" w:rsidRDefault="00023D1D" w:rsidP="00D752B9">
            <w:pPr>
              <w:widowControl/>
              <w:autoSpaceDE/>
              <w:autoSpaceDN/>
              <w:spacing w:line="480" w:lineRule="auto"/>
              <w:rPr>
                <w:color w:val="000000"/>
              </w:rPr>
            </w:pPr>
            <w:r w:rsidRPr="00B82DB1">
              <w:rPr>
                <w:rFonts w:hint="eastAsia"/>
                <w:color w:val="000000"/>
              </w:rPr>
              <w:t>Injury, poisoning and other consequence of external causes</w:t>
            </w:r>
          </w:p>
        </w:tc>
        <w:tc>
          <w:tcPr>
            <w:tcW w:w="16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69D3A" w14:textId="77777777" w:rsidR="00023D1D" w:rsidRPr="00B82DB1" w:rsidRDefault="00023D1D" w:rsidP="00D752B9">
            <w:pPr>
              <w:widowControl/>
              <w:autoSpaceDE/>
              <w:autoSpaceDN/>
              <w:spacing w:line="480" w:lineRule="auto"/>
              <w:rPr>
                <w:color w:val="000000"/>
              </w:rPr>
            </w:pPr>
            <w:r w:rsidRPr="00B82DB1">
              <w:rPr>
                <w:rFonts w:hint="eastAsia"/>
                <w:color w:val="000000"/>
              </w:rPr>
              <w:t xml:space="preserve">6 </w:t>
            </w:r>
          </w:p>
        </w:tc>
        <w:tc>
          <w:tcPr>
            <w:tcW w:w="1608" w:type="dxa"/>
            <w:tcBorders>
              <w:top w:val="nil"/>
              <w:bottom w:val="nil"/>
              <w:right w:val="nil"/>
            </w:tcBorders>
            <w:vAlign w:val="center"/>
          </w:tcPr>
          <w:p w14:paraId="665A78A2" w14:textId="77777777" w:rsidR="00023D1D" w:rsidRPr="00B82DB1" w:rsidRDefault="00023D1D" w:rsidP="00D752B9">
            <w:pPr>
              <w:widowControl/>
              <w:autoSpaceDE/>
              <w:autoSpaceDN/>
              <w:spacing w:line="480" w:lineRule="auto"/>
              <w:rPr>
                <w:color w:val="000000"/>
              </w:rPr>
            </w:pPr>
            <w:r w:rsidRPr="00B82DB1">
              <w:rPr>
                <w:rFonts w:hint="eastAsia"/>
                <w:color w:val="000000"/>
              </w:rPr>
              <w:t>3.0</w:t>
            </w:r>
          </w:p>
        </w:tc>
      </w:tr>
      <w:tr w:rsidR="00023D1D" w:rsidRPr="005B137F" w14:paraId="24FFC8CE" w14:textId="77777777" w:rsidTr="00A22FC1">
        <w:trPr>
          <w:trHeight w:val="327"/>
        </w:trPr>
        <w:tc>
          <w:tcPr>
            <w:tcW w:w="5019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56491ED" w14:textId="4A336BE5" w:rsidR="00023D1D" w:rsidRPr="00B82DB1" w:rsidRDefault="00023D1D" w:rsidP="00D752B9">
            <w:pPr>
              <w:widowControl/>
              <w:autoSpaceDE/>
              <w:autoSpaceDN/>
              <w:spacing w:line="480" w:lineRule="auto"/>
              <w:rPr>
                <w:color w:val="000000"/>
              </w:rPr>
            </w:pPr>
            <w:r w:rsidRPr="00B82DB1">
              <w:rPr>
                <w:rFonts w:hint="eastAsia"/>
                <w:color w:val="000000"/>
              </w:rPr>
              <w:t>Unspecified causes</w:t>
            </w:r>
          </w:p>
        </w:tc>
        <w:tc>
          <w:tcPr>
            <w:tcW w:w="1607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E3F1640" w14:textId="31BF0E74" w:rsidR="00023D1D" w:rsidRPr="00B82DB1" w:rsidRDefault="00023D1D" w:rsidP="00D752B9">
            <w:pPr>
              <w:widowControl/>
              <w:autoSpaceDE/>
              <w:autoSpaceDN/>
              <w:spacing w:line="480" w:lineRule="auto"/>
              <w:rPr>
                <w:color w:val="000000"/>
              </w:rPr>
            </w:pPr>
            <w:r w:rsidRPr="00B82DB1">
              <w:rPr>
                <w:rFonts w:hint="eastAsia"/>
                <w:color w:val="000000"/>
              </w:rPr>
              <w:t xml:space="preserve">5 </w:t>
            </w:r>
          </w:p>
        </w:tc>
        <w:tc>
          <w:tcPr>
            <w:tcW w:w="1608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15457756" w14:textId="099A3EF4" w:rsidR="00023D1D" w:rsidRPr="00B82DB1" w:rsidRDefault="00023D1D" w:rsidP="00D752B9">
            <w:pPr>
              <w:widowControl/>
              <w:autoSpaceDE/>
              <w:autoSpaceDN/>
              <w:spacing w:line="480" w:lineRule="auto"/>
              <w:rPr>
                <w:color w:val="000000"/>
              </w:rPr>
            </w:pPr>
            <w:r w:rsidRPr="00B82DB1">
              <w:rPr>
                <w:rFonts w:hint="eastAsia"/>
                <w:color w:val="000000"/>
              </w:rPr>
              <w:t>2.5</w:t>
            </w:r>
          </w:p>
        </w:tc>
      </w:tr>
      <w:bookmarkEnd w:id="0"/>
    </w:tbl>
    <w:p w14:paraId="03C740E9" w14:textId="77777777" w:rsidR="000C1DB7" w:rsidRDefault="000C1DB7" w:rsidP="00240572">
      <w:pPr>
        <w:pStyle w:val="Response"/>
        <w:rPr>
          <w:lang w:eastAsia="ko-KR"/>
        </w:rPr>
      </w:pPr>
    </w:p>
    <w:p w14:paraId="64F59BB5" w14:textId="4816014B" w:rsidR="00CF49AB" w:rsidRPr="00F64F9B" w:rsidRDefault="00CF49AB" w:rsidP="00CB1FD1">
      <w:pPr>
        <w:widowControl/>
        <w:wordWrap/>
        <w:autoSpaceDE/>
        <w:autoSpaceDN/>
        <w:adjustRightInd/>
        <w:textAlignment w:val="auto"/>
      </w:pPr>
    </w:p>
    <w:sectPr w:rsidR="00CF49AB" w:rsidRPr="00F64F9B" w:rsidSect="00CF49AB">
      <w:footerReference w:type="default" r:id="rId9"/>
      <w:pgSz w:w="12240" w:h="15840" w:code="1"/>
      <w:pgMar w:top="1440" w:right="1480" w:bottom="1440" w:left="1440" w:header="851" w:footer="992" w:gutter="0"/>
      <w:cols w:space="425"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A525C08" w15:done="0"/>
  <w15:commentEx w15:paraId="08027BDB" w15:done="0"/>
  <w15:commentEx w15:paraId="1921BCE1" w15:done="0"/>
  <w15:commentEx w15:paraId="151EA353" w15:done="0"/>
  <w15:commentEx w15:paraId="3A9B7C4C" w15:done="0"/>
  <w15:commentEx w15:paraId="70BCA47C" w15:done="0"/>
  <w15:commentEx w15:paraId="3E7F8A91" w15:done="0"/>
  <w15:commentEx w15:paraId="1EE4CF93" w15:done="0"/>
  <w15:commentEx w15:paraId="4AAE8D46" w15:done="0"/>
  <w15:commentEx w15:paraId="0F2F01A7" w15:done="0"/>
  <w15:commentEx w15:paraId="00602945" w15:done="0"/>
  <w15:commentEx w15:paraId="2D33FA14" w15:done="0"/>
  <w15:commentEx w15:paraId="5781880C" w15:done="0"/>
  <w15:commentEx w15:paraId="3918184F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408575C" w14:textId="77777777" w:rsidR="00952A6C" w:rsidRDefault="00952A6C" w:rsidP="00CF49AB">
      <w:r>
        <w:separator/>
      </w:r>
    </w:p>
  </w:endnote>
  <w:endnote w:type="continuationSeparator" w:id="0">
    <w:p w14:paraId="16EADD6A" w14:textId="77777777" w:rsidR="00952A6C" w:rsidRDefault="00952A6C" w:rsidP="00CF49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A66CCF" w14:textId="77777777" w:rsidR="00823678" w:rsidRPr="009B42E0" w:rsidRDefault="00823678">
    <w:pPr>
      <w:pStyle w:val="ab"/>
      <w:jc w:val="center"/>
      <w:rPr>
        <w:rFonts w:ascii="Times New Roman"/>
        <w:szCs w:val="24"/>
      </w:rPr>
    </w:pPr>
    <w:r w:rsidRPr="009B42E0">
      <w:rPr>
        <w:rFonts w:ascii="Times New Roman"/>
        <w:szCs w:val="24"/>
      </w:rPr>
      <w:fldChar w:fldCharType="begin"/>
    </w:r>
    <w:r w:rsidRPr="009B42E0">
      <w:rPr>
        <w:rFonts w:ascii="Times New Roman"/>
        <w:szCs w:val="24"/>
      </w:rPr>
      <w:instrText>PAGE   \* MERGEFORMAT</w:instrText>
    </w:r>
    <w:r w:rsidRPr="009B42E0">
      <w:rPr>
        <w:rFonts w:ascii="Times New Roman"/>
        <w:szCs w:val="24"/>
      </w:rPr>
      <w:fldChar w:fldCharType="separate"/>
    </w:r>
    <w:r w:rsidR="007B1CC1" w:rsidRPr="007B1CC1">
      <w:rPr>
        <w:rFonts w:ascii="Times New Roman"/>
        <w:noProof/>
        <w:szCs w:val="24"/>
        <w:lang w:val="ko-KR"/>
      </w:rPr>
      <w:t>1</w:t>
    </w:r>
    <w:r w:rsidRPr="009B42E0">
      <w:rPr>
        <w:rFonts w:ascii="Times New Roman"/>
        <w:szCs w:val="24"/>
      </w:rPr>
      <w:fldChar w:fldCharType="end"/>
    </w:r>
  </w:p>
  <w:p w14:paraId="33A929CD" w14:textId="77777777" w:rsidR="00823678" w:rsidRDefault="00823678">
    <w:pPr>
      <w:pStyle w:val="ab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1B2990" w14:textId="77777777" w:rsidR="00952A6C" w:rsidRDefault="00952A6C" w:rsidP="00CF49AB">
      <w:r>
        <w:separator/>
      </w:r>
    </w:p>
  </w:footnote>
  <w:footnote w:type="continuationSeparator" w:id="0">
    <w:p w14:paraId="34110CE8" w14:textId="77777777" w:rsidR="00952A6C" w:rsidRDefault="00952A6C" w:rsidP="00CF49A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202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18DF474B"/>
    <w:multiLevelType w:val="hybridMultilevel"/>
    <w:tmpl w:val="3DF2F74C"/>
    <w:lvl w:ilvl="0" w:tplc="A3081934">
      <w:numFmt w:val="bullet"/>
      <w:lvlText w:val=""/>
      <w:lvlJc w:val="left"/>
      <w:pPr>
        <w:ind w:left="760" w:hanging="360"/>
      </w:pPr>
      <w:rPr>
        <w:rFonts w:ascii="Wingdings" w:eastAsia="바탕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1F63622A"/>
    <w:multiLevelType w:val="hybridMultilevel"/>
    <w:tmpl w:val="C47C50D6"/>
    <w:lvl w:ilvl="0" w:tplc="3C6EA1C0">
      <w:start w:val="2"/>
      <w:numFmt w:val="bullet"/>
      <w:lvlText w:val="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>
    <w:nsid w:val="267F1EC1"/>
    <w:multiLevelType w:val="hybridMultilevel"/>
    <w:tmpl w:val="48BCD59E"/>
    <w:lvl w:ilvl="0" w:tplc="EAD8E1CE">
      <w:numFmt w:val="bullet"/>
      <w:lvlText w:val="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>
    <w:nsid w:val="27274C94"/>
    <w:multiLevelType w:val="multilevel"/>
    <w:tmpl w:val="3A321A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2A7744E0"/>
    <w:multiLevelType w:val="multilevel"/>
    <w:tmpl w:val="2318CC04"/>
    <w:lvl w:ilvl="0">
      <w:start w:val="1"/>
      <w:numFmt w:val="decimal"/>
      <w:lvlText w:val="%1"/>
      <w:lvlJc w:val="left"/>
      <w:pPr>
        <w:ind w:left="570" w:hanging="570"/>
      </w:pPr>
      <w:rPr>
        <w:rFonts w:ascii="맑은 고딕" w:eastAsia="맑은 고딕" w:hAnsi="맑은 고딕" w:hint="default"/>
      </w:rPr>
    </w:lvl>
    <w:lvl w:ilvl="1">
      <w:start w:val="1"/>
      <w:numFmt w:val="decimal"/>
      <w:lvlText w:val="%1.%2"/>
      <w:lvlJc w:val="left"/>
      <w:pPr>
        <w:ind w:left="570" w:hanging="570"/>
      </w:pPr>
      <w:rPr>
        <w:rFonts w:ascii="맑은 고딕" w:eastAsia="맑은 고딕" w:hAnsi="맑은 고딕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맑은 고딕" w:eastAsia="맑은 고딕" w:hAnsi="맑은 고딕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="맑은 고딕" w:eastAsia="맑은 고딕" w:hAnsi="맑은 고딕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ascii="맑은 고딕" w:eastAsia="맑은 고딕" w:hAnsi="맑은 고딕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="맑은 고딕" w:eastAsia="맑은 고딕" w:hAnsi="맑은 고딕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ascii="맑은 고딕" w:eastAsia="맑은 고딕" w:hAnsi="맑은 고딕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ascii="맑은 고딕" w:eastAsia="맑은 고딕" w:hAnsi="맑은 고딕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ascii="맑은 고딕" w:eastAsia="맑은 고딕" w:hAnsi="맑은 고딕" w:hint="default"/>
      </w:rPr>
    </w:lvl>
  </w:abstractNum>
  <w:abstractNum w:abstractNumId="6">
    <w:nsid w:val="2D7C3CF6"/>
    <w:multiLevelType w:val="hybridMultilevel"/>
    <w:tmpl w:val="A622E718"/>
    <w:lvl w:ilvl="0" w:tplc="B08C79C2">
      <w:start w:val="2"/>
      <w:numFmt w:val="decimal"/>
      <w:lvlText w:val="%1"/>
      <w:lvlJc w:val="left"/>
      <w:pPr>
        <w:tabs>
          <w:tab w:val="num" w:pos="760"/>
        </w:tabs>
        <w:ind w:left="760" w:hanging="360"/>
      </w:pPr>
      <w:rPr>
        <w:rFonts w:cs="Times New Roman" w:hint="eastAsia"/>
      </w:rPr>
    </w:lvl>
    <w:lvl w:ilvl="1" w:tplc="04090019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  <w:rPr>
        <w:rFonts w:cs="Times New Roman"/>
      </w:rPr>
    </w:lvl>
    <w:lvl w:ilvl="4" w:tplc="04090019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  <w:rPr>
        <w:rFonts w:cs="Times New Roman"/>
      </w:rPr>
    </w:lvl>
    <w:lvl w:ilvl="7" w:tplc="04090019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  <w:rPr>
        <w:rFonts w:cs="Times New Roman"/>
      </w:rPr>
    </w:lvl>
  </w:abstractNum>
  <w:abstractNum w:abstractNumId="7">
    <w:nsid w:val="329378F3"/>
    <w:multiLevelType w:val="hybridMultilevel"/>
    <w:tmpl w:val="6AE686CE"/>
    <w:lvl w:ilvl="0" w:tplc="F7F64CBE">
      <w:start w:val="1"/>
      <w:numFmt w:val="decimal"/>
      <w:lvlText w:val="%1."/>
      <w:lvlJc w:val="left"/>
      <w:pPr>
        <w:tabs>
          <w:tab w:val="num" w:pos="360"/>
        </w:tabs>
      </w:pPr>
      <w:rPr>
        <w:rFonts w:cs="Times New Roman" w:hint="eastAsia"/>
      </w:rPr>
    </w:lvl>
    <w:lvl w:ilvl="1" w:tplc="15F020A2">
      <w:start w:val="1"/>
      <w:numFmt w:val="decimal"/>
      <w:lvlText w:val="%2"/>
      <w:lvlJc w:val="left"/>
      <w:pPr>
        <w:tabs>
          <w:tab w:val="num" w:pos="360"/>
        </w:tabs>
      </w:pPr>
      <w:rPr>
        <w:rFonts w:cs="Times New Roman" w:hint="eastAsia"/>
      </w:rPr>
    </w:lvl>
    <w:lvl w:ilvl="2" w:tplc="0409001B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  <w:rPr>
        <w:rFonts w:cs="Times New Roman"/>
      </w:rPr>
    </w:lvl>
    <w:lvl w:ilvl="4" w:tplc="04090019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  <w:rPr>
        <w:rFonts w:cs="Times New Roman"/>
      </w:rPr>
    </w:lvl>
    <w:lvl w:ilvl="7" w:tplc="04090019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  <w:rPr>
        <w:rFonts w:cs="Times New Roman"/>
      </w:rPr>
    </w:lvl>
  </w:abstractNum>
  <w:abstractNum w:abstractNumId="8">
    <w:nsid w:val="33824777"/>
    <w:multiLevelType w:val="multilevel"/>
    <w:tmpl w:val="B8AAE7DA"/>
    <w:lvl w:ilvl="0">
      <w:start w:val="1"/>
      <w:numFmt w:val="decimal"/>
      <w:lvlText w:val="%1"/>
      <w:lvlJc w:val="left"/>
      <w:pPr>
        <w:ind w:left="570" w:hanging="570"/>
      </w:pPr>
      <w:rPr>
        <w:rFonts w:ascii="맑은 고딕" w:eastAsia="맑은 고딕" w:hAnsi="맑은 고딕" w:hint="default"/>
      </w:rPr>
    </w:lvl>
    <w:lvl w:ilvl="1">
      <w:start w:val="1"/>
      <w:numFmt w:val="decimal"/>
      <w:lvlText w:val="%1.%2"/>
      <w:lvlJc w:val="left"/>
      <w:pPr>
        <w:ind w:left="570" w:hanging="570"/>
      </w:pPr>
      <w:rPr>
        <w:rFonts w:ascii="맑은 고딕" w:eastAsia="맑은 고딕" w:hAnsi="맑은 고딕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맑은 고딕" w:eastAsia="맑은 고딕" w:hAnsi="맑은 고딕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="맑은 고딕" w:eastAsia="맑은 고딕" w:hAnsi="맑은 고딕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ascii="맑은 고딕" w:eastAsia="맑은 고딕" w:hAnsi="맑은 고딕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="맑은 고딕" w:eastAsia="맑은 고딕" w:hAnsi="맑은 고딕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ascii="맑은 고딕" w:eastAsia="맑은 고딕" w:hAnsi="맑은 고딕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ascii="맑은 고딕" w:eastAsia="맑은 고딕" w:hAnsi="맑은 고딕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ascii="맑은 고딕" w:eastAsia="맑은 고딕" w:hAnsi="맑은 고딕" w:hint="default"/>
      </w:rPr>
    </w:lvl>
  </w:abstractNum>
  <w:abstractNum w:abstractNumId="9">
    <w:nsid w:val="50522F2E"/>
    <w:multiLevelType w:val="hybridMultilevel"/>
    <w:tmpl w:val="383A7B84"/>
    <w:lvl w:ilvl="0" w:tplc="B574C67C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cs="Times New Roman" w:hint="eastAsia"/>
      </w:rPr>
    </w:lvl>
    <w:lvl w:ilvl="1" w:tplc="04090019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  <w:rPr>
        <w:rFonts w:cs="Times New Roman"/>
      </w:rPr>
    </w:lvl>
    <w:lvl w:ilvl="4" w:tplc="04090019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  <w:rPr>
        <w:rFonts w:cs="Times New Roman"/>
      </w:rPr>
    </w:lvl>
    <w:lvl w:ilvl="7" w:tplc="04090019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  <w:rPr>
        <w:rFonts w:cs="Times New Roman"/>
      </w:rPr>
    </w:lvl>
  </w:abstractNum>
  <w:abstractNum w:abstractNumId="10">
    <w:nsid w:val="527C2F51"/>
    <w:multiLevelType w:val="multilevel"/>
    <w:tmpl w:val="FC5016CE"/>
    <w:lvl w:ilvl="0">
      <w:start w:val="1"/>
      <w:numFmt w:val="decimal"/>
      <w:lvlText w:val="%1"/>
      <w:lvlJc w:val="left"/>
      <w:pPr>
        <w:ind w:left="530" w:hanging="53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30" w:hanging="53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>
    <w:nsid w:val="5F092B06"/>
    <w:multiLevelType w:val="hybridMultilevel"/>
    <w:tmpl w:val="3D067080"/>
    <w:lvl w:ilvl="0" w:tplc="5478ECA6">
      <w:numFmt w:val="bullet"/>
      <w:lvlText w:val="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>
    <w:nsid w:val="62CC7231"/>
    <w:multiLevelType w:val="multilevel"/>
    <w:tmpl w:val="1FC63862"/>
    <w:lvl w:ilvl="0">
      <w:start w:val="1"/>
      <w:numFmt w:val="decimal"/>
      <w:lvlText w:val="%1"/>
      <w:lvlJc w:val="left"/>
      <w:pPr>
        <w:ind w:left="570" w:hanging="570"/>
      </w:pPr>
      <w:rPr>
        <w:rFonts w:ascii="맑은 고딕" w:eastAsia="맑은 고딕" w:hAnsi="맑은 고딕" w:hint="default"/>
      </w:rPr>
    </w:lvl>
    <w:lvl w:ilvl="1">
      <w:start w:val="1"/>
      <w:numFmt w:val="decimal"/>
      <w:lvlText w:val="%1.%2"/>
      <w:lvlJc w:val="left"/>
      <w:pPr>
        <w:ind w:left="570" w:hanging="570"/>
      </w:pPr>
      <w:rPr>
        <w:rFonts w:ascii="맑은 고딕" w:eastAsia="맑은 고딕" w:hAnsi="맑은 고딕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맑은 고딕" w:eastAsia="맑은 고딕" w:hAnsi="맑은 고딕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="맑은 고딕" w:eastAsia="맑은 고딕" w:hAnsi="맑은 고딕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ascii="맑은 고딕" w:eastAsia="맑은 고딕" w:hAnsi="맑은 고딕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="맑은 고딕" w:eastAsia="맑은 고딕" w:hAnsi="맑은 고딕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ascii="맑은 고딕" w:eastAsia="맑은 고딕" w:hAnsi="맑은 고딕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ascii="맑은 고딕" w:eastAsia="맑은 고딕" w:hAnsi="맑은 고딕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ascii="맑은 고딕" w:eastAsia="맑은 고딕" w:hAnsi="맑은 고딕" w:hint="default"/>
      </w:rPr>
    </w:lvl>
  </w:abstractNum>
  <w:abstractNum w:abstractNumId="13">
    <w:nsid w:val="6DA35B03"/>
    <w:multiLevelType w:val="hybridMultilevel"/>
    <w:tmpl w:val="AA9A4F66"/>
    <w:lvl w:ilvl="0" w:tplc="C69CC622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cs="Times New Roman" w:hint="eastAsia"/>
      </w:rPr>
    </w:lvl>
    <w:lvl w:ilvl="1" w:tplc="04090019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  <w:rPr>
        <w:rFonts w:cs="Times New Roman"/>
      </w:rPr>
    </w:lvl>
    <w:lvl w:ilvl="4" w:tplc="04090019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  <w:rPr>
        <w:rFonts w:cs="Times New Roman"/>
      </w:rPr>
    </w:lvl>
    <w:lvl w:ilvl="7" w:tplc="04090019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  <w:rPr>
        <w:rFonts w:cs="Times New Roman"/>
      </w:rPr>
    </w:lvl>
  </w:abstractNum>
  <w:abstractNum w:abstractNumId="14">
    <w:nsid w:val="7288225E"/>
    <w:multiLevelType w:val="hybridMultilevel"/>
    <w:tmpl w:val="1CD0DF5A"/>
    <w:lvl w:ilvl="0" w:tplc="03261BFC">
      <w:numFmt w:val="bullet"/>
      <w:lvlText w:val="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5">
    <w:nsid w:val="799053CE"/>
    <w:multiLevelType w:val="hybridMultilevel"/>
    <w:tmpl w:val="2328FCDE"/>
    <w:lvl w:ilvl="0" w:tplc="EF0898AA">
      <w:numFmt w:val="bullet"/>
      <w:lvlText w:val="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6">
    <w:nsid w:val="7B8F7A81"/>
    <w:multiLevelType w:val="hybridMultilevel"/>
    <w:tmpl w:val="599E576A"/>
    <w:lvl w:ilvl="0" w:tplc="0FBAC926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cs="Times New Roman" w:hint="eastAsia"/>
      </w:rPr>
    </w:lvl>
    <w:lvl w:ilvl="1" w:tplc="04090019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  <w:rPr>
        <w:rFonts w:cs="Times New Roman"/>
      </w:rPr>
    </w:lvl>
    <w:lvl w:ilvl="4" w:tplc="04090019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  <w:rPr>
        <w:rFonts w:cs="Times New Roman"/>
      </w:rPr>
    </w:lvl>
    <w:lvl w:ilvl="7" w:tplc="04090019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  <w:rPr>
        <w:rFonts w:cs="Times New Roman"/>
      </w:rPr>
    </w:lvl>
  </w:abstractNum>
  <w:num w:numId="1">
    <w:abstractNumId w:val="13"/>
  </w:num>
  <w:num w:numId="2">
    <w:abstractNumId w:val="7"/>
  </w:num>
  <w:num w:numId="3">
    <w:abstractNumId w:val="6"/>
  </w:num>
  <w:num w:numId="4">
    <w:abstractNumId w:val="9"/>
  </w:num>
  <w:num w:numId="5">
    <w:abstractNumId w:val="16"/>
  </w:num>
  <w:num w:numId="6">
    <w:abstractNumId w:val="4"/>
  </w:num>
  <w:num w:numId="7">
    <w:abstractNumId w:val="1"/>
  </w:num>
  <w:num w:numId="8">
    <w:abstractNumId w:val="2"/>
  </w:num>
  <w:num w:numId="9">
    <w:abstractNumId w:val="15"/>
  </w:num>
  <w:num w:numId="10">
    <w:abstractNumId w:val="14"/>
  </w:num>
  <w:num w:numId="11">
    <w:abstractNumId w:val="3"/>
  </w:num>
  <w:num w:numId="12">
    <w:abstractNumId w:val="11"/>
  </w:num>
  <w:num w:numId="13">
    <w:abstractNumId w:val="10"/>
  </w:num>
  <w:num w:numId="14">
    <w:abstractNumId w:val="8"/>
  </w:num>
  <w:num w:numId="15">
    <w:abstractNumId w:val="5"/>
  </w:num>
  <w:num w:numId="16">
    <w:abstractNumId w:val="12"/>
  </w:num>
  <w:num w:numId="17">
    <w:abstractNumId w:val="0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효석">
    <w15:presenceInfo w15:providerId="Windows Live" w15:userId="341906821fa140a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/>
  <w:bordersDoNotSurroundFooter/>
  <w:hideSpellingErrors/>
  <w:hideGrammaticalError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800"/>
  <w:doNotHyphenateCaps/>
  <w:drawingGridHorizontalSpacing w:val="100"/>
  <w:displayHorizontalDrawingGridEvery w:val="0"/>
  <w:displayVerticalDrawingGridEvery w:val="2"/>
  <w:characterSpacingControl w:val="doNotCompress"/>
  <w:noLineBreaksAfter w:lang="ko-KR" w:val="([\{‘“〈《「『【〔＄（［｛￡￥￦"/>
  <w:noLineBreaksBefore w:lang="ko-KR" w:val="%),.:;?]}°’”′″℃〉》」』】〕！％），．：；？］｝￠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azpt5dx6zpzsre0fr4xdad79ree0evx2etr&quot;&gt;Rivision LAA&lt;record-ids&gt;&lt;item&gt;1&lt;/item&gt;&lt;item&gt;2&lt;/item&gt;&lt;item&gt;3&lt;/item&gt;&lt;item&gt;4&lt;/item&gt;&lt;item&gt;5&lt;/item&gt;&lt;item&gt;6&lt;/item&gt;&lt;item&gt;8&lt;/item&gt;&lt;item&gt;9&lt;/item&gt;&lt;item&gt;10&lt;/item&gt;&lt;/record-ids&gt;&lt;/item&gt;&lt;/Libraries&gt;"/>
  </w:docVars>
  <w:rsids>
    <w:rsidRoot w:val="00ED7C1C"/>
    <w:rsid w:val="000019B0"/>
    <w:rsid w:val="000029B0"/>
    <w:rsid w:val="000069B5"/>
    <w:rsid w:val="00011447"/>
    <w:rsid w:val="00011E3D"/>
    <w:rsid w:val="0001354C"/>
    <w:rsid w:val="00015DA7"/>
    <w:rsid w:val="0002288C"/>
    <w:rsid w:val="00023D1D"/>
    <w:rsid w:val="00027012"/>
    <w:rsid w:val="00030BEB"/>
    <w:rsid w:val="00030FC0"/>
    <w:rsid w:val="00032BA8"/>
    <w:rsid w:val="000371DA"/>
    <w:rsid w:val="000372F2"/>
    <w:rsid w:val="0004106D"/>
    <w:rsid w:val="00041593"/>
    <w:rsid w:val="00043733"/>
    <w:rsid w:val="000471DC"/>
    <w:rsid w:val="000521FC"/>
    <w:rsid w:val="0005718D"/>
    <w:rsid w:val="00057820"/>
    <w:rsid w:val="0006147E"/>
    <w:rsid w:val="0007028A"/>
    <w:rsid w:val="00070ED4"/>
    <w:rsid w:val="000712E2"/>
    <w:rsid w:val="00071DFB"/>
    <w:rsid w:val="00071F74"/>
    <w:rsid w:val="00074D4C"/>
    <w:rsid w:val="00075B92"/>
    <w:rsid w:val="00075DB4"/>
    <w:rsid w:val="00076EB9"/>
    <w:rsid w:val="00076ECE"/>
    <w:rsid w:val="00077D0A"/>
    <w:rsid w:val="00081095"/>
    <w:rsid w:val="000822F8"/>
    <w:rsid w:val="0008558D"/>
    <w:rsid w:val="00092081"/>
    <w:rsid w:val="0009373C"/>
    <w:rsid w:val="00095788"/>
    <w:rsid w:val="00097141"/>
    <w:rsid w:val="00097324"/>
    <w:rsid w:val="000A05EA"/>
    <w:rsid w:val="000A7387"/>
    <w:rsid w:val="000B005B"/>
    <w:rsid w:val="000B0BF0"/>
    <w:rsid w:val="000B1B75"/>
    <w:rsid w:val="000B3589"/>
    <w:rsid w:val="000B6051"/>
    <w:rsid w:val="000B6361"/>
    <w:rsid w:val="000B7371"/>
    <w:rsid w:val="000C1DB7"/>
    <w:rsid w:val="000C5AEF"/>
    <w:rsid w:val="000C5C22"/>
    <w:rsid w:val="000C7F06"/>
    <w:rsid w:val="000D0286"/>
    <w:rsid w:val="000D71DC"/>
    <w:rsid w:val="000E0A2D"/>
    <w:rsid w:val="000F0327"/>
    <w:rsid w:val="000F274D"/>
    <w:rsid w:val="000F3149"/>
    <w:rsid w:val="000F4446"/>
    <w:rsid w:val="000F4E6B"/>
    <w:rsid w:val="000F59BB"/>
    <w:rsid w:val="000F766F"/>
    <w:rsid w:val="00102B33"/>
    <w:rsid w:val="00104069"/>
    <w:rsid w:val="00104957"/>
    <w:rsid w:val="001079CA"/>
    <w:rsid w:val="00110B93"/>
    <w:rsid w:val="00112C4A"/>
    <w:rsid w:val="00114075"/>
    <w:rsid w:val="001151AA"/>
    <w:rsid w:val="00116CC5"/>
    <w:rsid w:val="001176E1"/>
    <w:rsid w:val="00122D90"/>
    <w:rsid w:val="0012430D"/>
    <w:rsid w:val="0012695F"/>
    <w:rsid w:val="00127C10"/>
    <w:rsid w:val="00135949"/>
    <w:rsid w:val="0014045E"/>
    <w:rsid w:val="00142DF6"/>
    <w:rsid w:val="00143B2A"/>
    <w:rsid w:val="0014640D"/>
    <w:rsid w:val="00147F04"/>
    <w:rsid w:val="00150DE4"/>
    <w:rsid w:val="001514D2"/>
    <w:rsid w:val="001517EF"/>
    <w:rsid w:val="00156298"/>
    <w:rsid w:val="001564F7"/>
    <w:rsid w:val="001619AE"/>
    <w:rsid w:val="00162A45"/>
    <w:rsid w:val="00162F3D"/>
    <w:rsid w:val="0016457B"/>
    <w:rsid w:val="00171571"/>
    <w:rsid w:val="0017642E"/>
    <w:rsid w:val="001840AD"/>
    <w:rsid w:val="001846FB"/>
    <w:rsid w:val="00187918"/>
    <w:rsid w:val="00190194"/>
    <w:rsid w:val="00193967"/>
    <w:rsid w:val="001962A8"/>
    <w:rsid w:val="001973CB"/>
    <w:rsid w:val="001A15C2"/>
    <w:rsid w:val="001A1D1C"/>
    <w:rsid w:val="001A37CD"/>
    <w:rsid w:val="001A62F9"/>
    <w:rsid w:val="001B54F9"/>
    <w:rsid w:val="001C2EC3"/>
    <w:rsid w:val="001C6F68"/>
    <w:rsid w:val="001D0A93"/>
    <w:rsid w:val="001D0D4A"/>
    <w:rsid w:val="001D1A44"/>
    <w:rsid w:val="001D3A54"/>
    <w:rsid w:val="001D7C0C"/>
    <w:rsid w:val="001D7D14"/>
    <w:rsid w:val="001D7E21"/>
    <w:rsid w:val="001E3F6A"/>
    <w:rsid w:val="001E686A"/>
    <w:rsid w:val="001E70A5"/>
    <w:rsid w:val="001F066C"/>
    <w:rsid w:val="001F2C1E"/>
    <w:rsid w:val="001F4620"/>
    <w:rsid w:val="00204301"/>
    <w:rsid w:val="00205BC0"/>
    <w:rsid w:val="00206880"/>
    <w:rsid w:val="00207BDA"/>
    <w:rsid w:val="002107E7"/>
    <w:rsid w:val="0021125D"/>
    <w:rsid w:val="00212B5A"/>
    <w:rsid w:val="00212B7A"/>
    <w:rsid w:val="00214504"/>
    <w:rsid w:val="00214DCF"/>
    <w:rsid w:val="00215697"/>
    <w:rsid w:val="0022028F"/>
    <w:rsid w:val="0022112B"/>
    <w:rsid w:val="002234FD"/>
    <w:rsid w:val="0022643A"/>
    <w:rsid w:val="00227772"/>
    <w:rsid w:val="002312C9"/>
    <w:rsid w:val="00232A31"/>
    <w:rsid w:val="00234A8E"/>
    <w:rsid w:val="00234EB3"/>
    <w:rsid w:val="002350D0"/>
    <w:rsid w:val="002359D9"/>
    <w:rsid w:val="00237651"/>
    <w:rsid w:val="00240572"/>
    <w:rsid w:val="002407A8"/>
    <w:rsid w:val="0024092C"/>
    <w:rsid w:val="00242A61"/>
    <w:rsid w:val="00247B6D"/>
    <w:rsid w:val="00251EFE"/>
    <w:rsid w:val="002520BF"/>
    <w:rsid w:val="00254703"/>
    <w:rsid w:val="002567E9"/>
    <w:rsid w:val="00264042"/>
    <w:rsid w:val="00265B1D"/>
    <w:rsid w:val="00272D81"/>
    <w:rsid w:val="00273887"/>
    <w:rsid w:val="00274DE0"/>
    <w:rsid w:val="00274EE6"/>
    <w:rsid w:val="0027758B"/>
    <w:rsid w:val="00277836"/>
    <w:rsid w:val="00277C13"/>
    <w:rsid w:val="00277EFB"/>
    <w:rsid w:val="00281A0E"/>
    <w:rsid w:val="0028256D"/>
    <w:rsid w:val="0028435E"/>
    <w:rsid w:val="002861E6"/>
    <w:rsid w:val="00286429"/>
    <w:rsid w:val="002906E2"/>
    <w:rsid w:val="00291EF4"/>
    <w:rsid w:val="00293481"/>
    <w:rsid w:val="0029485B"/>
    <w:rsid w:val="00295D88"/>
    <w:rsid w:val="00296468"/>
    <w:rsid w:val="002972E5"/>
    <w:rsid w:val="002A24C2"/>
    <w:rsid w:val="002A498D"/>
    <w:rsid w:val="002A5C56"/>
    <w:rsid w:val="002A661B"/>
    <w:rsid w:val="002A7632"/>
    <w:rsid w:val="002B0E21"/>
    <w:rsid w:val="002B1FE2"/>
    <w:rsid w:val="002B373A"/>
    <w:rsid w:val="002B6391"/>
    <w:rsid w:val="002C63F0"/>
    <w:rsid w:val="002C72CB"/>
    <w:rsid w:val="002C77C5"/>
    <w:rsid w:val="002C7DF4"/>
    <w:rsid w:val="002D147B"/>
    <w:rsid w:val="002D518C"/>
    <w:rsid w:val="002D6199"/>
    <w:rsid w:val="002D7BA8"/>
    <w:rsid w:val="002E133E"/>
    <w:rsid w:val="002E322E"/>
    <w:rsid w:val="002E5B60"/>
    <w:rsid w:val="002F1EFD"/>
    <w:rsid w:val="002F2385"/>
    <w:rsid w:val="002F3A93"/>
    <w:rsid w:val="002F4FC0"/>
    <w:rsid w:val="002F7DDB"/>
    <w:rsid w:val="00301106"/>
    <w:rsid w:val="003064E8"/>
    <w:rsid w:val="00310BE5"/>
    <w:rsid w:val="00312840"/>
    <w:rsid w:val="003162C6"/>
    <w:rsid w:val="00317CB0"/>
    <w:rsid w:val="003206A4"/>
    <w:rsid w:val="003248C1"/>
    <w:rsid w:val="00326A4C"/>
    <w:rsid w:val="0033134B"/>
    <w:rsid w:val="00331EFB"/>
    <w:rsid w:val="00332ED7"/>
    <w:rsid w:val="00333B72"/>
    <w:rsid w:val="003358C1"/>
    <w:rsid w:val="00336D4B"/>
    <w:rsid w:val="0034631D"/>
    <w:rsid w:val="00346620"/>
    <w:rsid w:val="0035540A"/>
    <w:rsid w:val="0036168F"/>
    <w:rsid w:val="00364BEA"/>
    <w:rsid w:val="00364D18"/>
    <w:rsid w:val="00372511"/>
    <w:rsid w:val="0037300D"/>
    <w:rsid w:val="00375D6F"/>
    <w:rsid w:val="0037728F"/>
    <w:rsid w:val="003778D0"/>
    <w:rsid w:val="003828A5"/>
    <w:rsid w:val="00386897"/>
    <w:rsid w:val="00386BB8"/>
    <w:rsid w:val="00387232"/>
    <w:rsid w:val="003912FD"/>
    <w:rsid w:val="00392480"/>
    <w:rsid w:val="00393182"/>
    <w:rsid w:val="00393FFE"/>
    <w:rsid w:val="00394441"/>
    <w:rsid w:val="00395770"/>
    <w:rsid w:val="00395ECF"/>
    <w:rsid w:val="003A2B0B"/>
    <w:rsid w:val="003A5409"/>
    <w:rsid w:val="003A5F6B"/>
    <w:rsid w:val="003A6195"/>
    <w:rsid w:val="003A63DF"/>
    <w:rsid w:val="003A7F65"/>
    <w:rsid w:val="003B0105"/>
    <w:rsid w:val="003B1EB0"/>
    <w:rsid w:val="003C022B"/>
    <w:rsid w:val="003C2A49"/>
    <w:rsid w:val="003C320A"/>
    <w:rsid w:val="003C4BC3"/>
    <w:rsid w:val="003C5741"/>
    <w:rsid w:val="003C574A"/>
    <w:rsid w:val="003C5939"/>
    <w:rsid w:val="003C5CC6"/>
    <w:rsid w:val="003C6EDE"/>
    <w:rsid w:val="003C76EB"/>
    <w:rsid w:val="003D151B"/>
    <w:rsid w:val="003D4199"/>
    <w:rsid w:val="003D4944"/>
    <w:rsid w:val="003D5FEE"/>
    <w:rsid w:val="003D66DB"/>
    <w:rsid w:val="003D7035"/>
    <w:rsid w:val="003E0AF6"/>
    <w:rsid w:val="003E21F0"/>
    <w:rsid w:val="003E2A9B"/>
    <w:rsid w:val="003E35F8"/>
    <w:rsid w:val="003E3BE5"/>
    <w:rsid w:val="003E4CB2"/>
    <w:rsid w:val="003E56BD"/>
    <w:rsid w:val="003F4043"/>
    <w:rsid w:val="003F5467"/>
    <w:rsid w:val="003F6BB6"/>
    <w:rsid w:val="004017F0"/>
    <w:rsid w:val="004033CB"/>
    <w:rsid w:val="00404DAE"/>
    <w:rsid w:val="00405590"/>
    <w:rsid w:val="0041087D"/>
    <w:rsid w:val="00411C6A"/>
    <w:rsid w:val="00412724"/>
    <w:rsid w:val="00421CF2"/>
    <w:rsid w:val="00422CCD"/>
    <w:rsid w:val="00423B0A"/>
    <w:rsid w:val="00424704"/>
    <w:rsid w:val="004254FD"/>
    <w:rsid w:val="00427624"/>
    <w:rsid w:val="004318B5"/>
    <w:rsid w:val="00431C95"/>
    <w:rsid w:val="00433037"/>
    <w:rsid w:val="004358D4"/>
    <w:rsid w:val="00440F39"/>
    <w:rsid w:val="0044137C"/>
    <w:rsid w:val="00441891"/>
    <w:rsid w:val="0044628C"/>
    <w:rsid w:val="00447DEA"/>
    <w:rsid w:val="00447E62"/>
    <w:rsid w:val="0045052C"/>
    <w:rsid w:val="004526FA"/>
    <w:rsid w:val="00452A1E"/>
    <w:rsid w:val="00453009"/>
    <w:rsid w:val="00453A67"/>
    <w:rsid w:val="004557B4"/>
    <w:rsid w:val="00456C84"/>
    <w:rsid w:val="0046024C"/>
    <w:rsid w:val="00461155"/>
    <w:rsid w:val="00463014"/>
    <w:rsid w:val="00471B2C"/>
    <w:rsid w:val="00472142"/>
    <w:rsid w:val="0047569F"/>
    <w:rsid w:val="0047627E"/>
    <w:rsid w:val="00477950"/>
    <w:rsid w:val="00482149"/>
    <w:rsid w:val="004830D5"/>
    <w:rsid w:val="00483D11"/>
    <w:rsid w:val="00486AF1"/>
    <w:rsid w:val="0048781B"/>
    <w:rsid w:val="00487DF8"/>
    <w:rsid w:val="00492B63"/>
    <w:rsid w:val="004A54F2"/>
    <w:rsid w:val="004A66D4"/>
    <w:rsid w:val="004B00F4"/>
    <w:rsid w:val="004B201B"/>
    <w:rsid w:val="004B26DA"/>
    <w:rsid w:val="004B2FF2"/>
    <w:rsid w:val="004B5D97"/>
    <w:rsid w:val="004B63C8"/>
    <w:rsid w:val="004B67FD"/>
    <w:rsid w:val="004C6C65"/>
    <w:rsid w:val="004D05C7"/>
    <w:rsid w:val="004D1969"/>
    <w:rsid w:val="004D1BAB"/>
    <w:rsid w:val="004D42C7"/>
    <w:rsid w:val="004E19E1"/>
    <w:rsid w:val="004F08E4"/>
    <w:rsid w:val="004F1665"/>
    <w:rsid w:val="004F4E51"/>
    <w:rsid w:val="005023ED"/>
    <w:rsid w:val="00502D3C"/>
    <w:rsid w:val="00502E6E"/>
    <w:rsid w:val="005077F3"/>
    <w:rsid w:val="005111A9"/>
    <w:rsid w:val="005127EA"/>
    <w:rsid w:val="005208E8"/>
    <w:rsid w:val="005216D4"/>
    <w:rsid w:val="005229ED"/>
    <w:rsid w:val="00522E23"/>
    <w:rsid w:val="005244E8"/>
    <w:rsid w:val="00525C9A"/>
    <w:rsid w:val="00543507"/>
    <w:rsid w:val="00543D1E"/>
    <w:rsid w:val="005473F6"/>
    <w:rsid w:val="00550D35"/>
    <w:rsid w:val="00555B56"/>
    <w:rsid w:val="00556B39"/>
    <w:rsid w:val="00560199"/>
    <w:rsid w:val="005662A6"/>
    <w:rsid w:val="00570A61"/>
    <w:rsid w:val="00571AD1"/>
    <w:rsid w:val="005738C5"/>
    <w:rsid w:val="0058272A"/>
    <w:rsid w:val="0058328B"/>
    <w:rsid w:val="00583909"/>
    <w:rsid w:val="005871CF"/>
    <w:rsid w:val="0058729D"/>
    <w:rsid w:val="005943FB"/>
    <w:rsid w:val="005A137D"/>
    <w:rsid w:val="005A2848"/>
    <w:rsid w:val="005A677A"/>
    <w:rsid w:val="005A746C"/>
    <w:rsid w:val="005A7C38"/>
    <w:rsid w:val="005B48A4"/>
    <w:rsid w:val="005B48B4"/>
    <w:rsid w:val="005B55DA"/>
    <w:rsid w:val="005B5B79"/>
    <w:rsid w:val="005B6A3E"/>
    <w:rsid w:val="005B7125"/>
    <w:rsid w:val="005C2C98"/>
    <w:rsid w:val="005C2F23"/>
    <w:rsid w:val="005C4423"/>
    <w:rsid w:val="005C449E"/>
    <w:rsid w:val="005C69E6"/>
    <w:rsid w:val="005C7F7D"/>
    <w:rsid w:val="005D03F7"/>
    <w:rsid w:val="005D4144"/>
    <w:rsid w:val="005D5335"/>
    <w:rsid w:val="005D5465"/>
    <w:rsid w:val="005D56D8"/>
    <w:rsid w:val="005D5E45"/>
    <w:rsid w:val="005D7342"/>
    <w:rsid w:val="005E1E15"/>
    <w:rsid w:val="005E7086"/>
    <w:rsid w:val="005E7C00"/>
    <w:rsid w:val="005F7D1E"/>
    <w:rsid w:val="00602B6F"/>
    <w:rsid w:val="00604803"/>
    <w:rsid w:val="006142D4"/>
    <w:rsid w:val="00614961"/>
    <w:rsid w:val="0061560E"/>
    <w:rsid w:val="00615C58"/>
    <w:rsid w:val="00617A66"/>
    <w:rsid w:val="00617A86"/>
    <w:rsid w:val="00625002"/>
    <w:rsid w:val="006252B4"/>
    <w:rsid w:val="006267CA"/>
    <w:rsid w:val="006275C6"/>
    <w:rsid w:val="00627C14"/>
    <w:rsid w:val="006317C7"/>
    <w:rsid w:val="0063250E"/>
    <w:rsid w:val="006330FA"/>
    <w:rsid w:val="00635388"/>
    <w:rsid w:val="0063653C"/>
    <w:rsid w:val="00641D2E"/>
    <w:rsid w:val="006423BB"/>
    <w:rsid w:val="00651D61"/>
    <w:rsid w:val="00652772"/>
    <w:rsid w:val="00655447"/>
    <w:rsid w:val="00671F5C"/>
    <w:rsid w:val="00672829"/>
    <w:rsid w:val="00676264"/>
    <w:rsid w:val="0067658A"/>
    <w:rsid w:val="00682E47"/>
    <w:rsid w:val="0069037E"/>
    <w:rsid w:val="006947FB"/>
    <w:rsid w:val="00695718"/>
    <w:rsid w:val="00695B6B"/>
    <w:rsid w:val="00695ECF"/>
    <w:rsid w:val="006A1DCA"/>
    <w:rsid w:val="006A2DFA"/>
    <w:rsid w:val="006A39AD"/>
    <w:rsid w:val="006B2492"/>
    <w:rsid w:val="006B3105"/>
    <w:rsid w:val="006B4B24"/>
    <w:rsid w:val="006B62C9"/>
    <w:rsid w:val="006C0BFF"/>
    <w:rsid w:val="006C3A30"/>
    <w:rsid w:val="006C3CDB"/>
    <w:rsid w:val="006C3D09"/>
    <w:rsid w:val="006C6531"/>
    <w:rsid w:val="006C736C"/>
    <w:rsid w:val="006E0144"/>
    <w:rsid w:val="006E0190"/>
    <w:rsid w:val="006E1830"/>
    <w:rsid w:val="006E1F0D"/>
    <w:rsid w:val="006E458A"/>
    <w:rsid w:val="006E75F1"/>
    <w:rsid w:val="006F0771"/>
    <w:rsid w:val="006F095D"/>
    <w:rsid w:val="006F135D"/>
    <w:rsid w:val="007021DC"/>
    <w:rsid w:val="00703766"/>
    <w:rsid w:val="00705ED3"/>
    <w:rsid w:val="00710F98"/>
    <w:rsid w:val="007119AD"/>
    <w:rsid w:val="007132D7"/>
    <w:rsid w:val="00713782"/>
    <w:rsid w:val="00716128"/>
    <w:rsid w:val="00717C26"/>
    <w:rsid w:val="007219B2"/>
    <w:rsid w:val="00721C20"/>
    <w:rsid w:val="00722E65"/>
    <w:rsid w:val="00722F21"/>
    <w:rsid w:val="00723D8A"/>
    <w:rsid w:val="00730DF3"/>
    <w:rsid w:val="007342C7"/>
    <w:rsid w:val="0073572B"/>
    <w:rsid w:val="007375B9"/>
    <w:rsid w:val="00741FAC"/>
    <w:rsid w:val="00743102"/>
    <w:rsid w:val="00743477"/>
    <w:rsid w:val="00746526"/>
    <w:rsid w:val="00750B30"/>
    <w:rsid w:val="00750FCD"/>
    <w:rsid w:val="00752664"/>
    <w:rsid w:val="00753050"/>
    <w:rsid w:val="00756064"/>
    <w:rsid w:val="007618A2"/>
    <w:rsid w:val="00762E24"/>
    <w:rsid w:val="007641F2"/>
    <w:rsid w:val="00767181"/>
    <w:rsid w:val="00767E7F"/>
    <w:rsid w:val="00767EE1"/>
    <w:rsid w:val="0077527A"/>
    <w:rsid w:val="0077729F"/>
    <w:rsid w:val="00792CA1"/>
    <w:rsid w:val="0079765B"/>
    <w:rsid w:val="00797D8B"/>
    <w:rsid w:val="007A175E"/>
    <w:rsid w:val="007A6B5D"/>
    <w:rsid w:val="007B16D9"/>
    <w:rsid w:val="007B1CC1"/>
    <w:rsid w:val="007B22E6"/>
    <w:rsid w:val="007B62C2"/>
    <w:rsid w:val="007C1CAB"/>
    <w:rsid w:val="007C3BDD"/>
    <w:rsid w:val="007D3AF4"/>
    <w:rsid w:val="007D55EA"/>
    <w:rsid w:val="007D6434"/>
    <w:rsid w:val="007D7783"/>
    <w:rsid w:val="007E09CA"/>
    <w:rsid w:val="007E153E"/>
    <w:rsid w:val="007E195D"/>
    <w:rsid w:val="007E3F52"/>
    <w:rsid w:val="007E538E"/>
    <w:rsid w:val="007E7DF1"/>
    <w:rsid w:val="007F085F"/>
    <w:rsid w:val="007F1E1C"/>
    <w:rsid w:val="007F2B1B"/>
    <w:rsid w:val="007F42C0"/>
    <w:rsid w:val="007F54D7"/>
    <w:rsid w:val="007F6DE1"/>
    <w:rsid w:val="00800116"/>
    <w:rsid w:val="00800CF0"/>
    <w:rsid w:val="0080410E"/>
    <w:rsid w:val="00804508"/>
    <w:rsid w:val="00804CC4"/>
    <w:rsid w:val="00807DD1"/>
    <w:rsid w:val="00813529"/>
    <w:rsid w:val="00816664"/>
    <w:rsid w:val="008173C3"/>
    <w:rsid w:val="00817E82"/>
    <w:rsid w:val="00820206"/>
    <w:rsid w:val="008210AF"/>
    <w:rsid w:val="0082239E"/>
    <w:rsid w:val="00823286"/>
    <w:rsid w:val="00823678"/>
    <w:rsid w:val="0082629F"/>
    <w:rsid w:val="008371BA"/>
    <w:rsid w:val="00856769"/>
    <w:rsid w:val="00862F80"/>
    <w:rsid w:val="00867BDC"/>
    <w:rsid w:val="00871E4A"/>
    <w:rsid w:val="00872E66"/>
    <w:rsid w:val="00875D8E"/>
    <w:rsid w:val="00877E86"/>
    <w:rsid w:val="00877FFE"/>
    <w:rsid w:val="008855E9"/>
    <w:rsid w:val="0088597B"/>
    <w:rsid w:val="00892DFF"/>
    <w:rsid w:val="00894CE6"/>
    <w:rsid w:val="0089753C"/>
    <w:rsid w:val="008A077A"/>
    <w:rsid w:val="008A4666"/>
    <w:rsid w:val="008A5915"/>
    <w:rsid w:val="008A79FA"/>
    <w:rsid w:val="008B3276"/>
    <w:rsid w:val="008B52E9"/>
    <w:rsid w:val="008B6226"/>
    <w:rsid w:val="008B6E9D"/>
    <w:rsid w:val="008C1748"/>
    <w:rsid w:val="008C1B37"/>
    <w:rsid w:val="008C3F45"/>
    <w:rsid w:val="008C4F71"/>
    <w:rsid w:val="008C7649"/>
    <w:rsid w:val="008D26CD"/>
    <w:rsid w:val="008E0DB5"/>
    <w:rsid w:val="008E2425"/>
    <w:rsid w:val="008E6E08"/>
    <w:rsid w:val="008E750B"/>
    <w:rsid w:val="008E7826"/>
    <w:rsid w:val="008F5741"/>
    <w:rsid w:val="00901D1B"/>
    <w:rsid w:val="00905A69"/>
    <w:rsid w:val="00906C07"/>
    <w:rsid w:val="00906E88"/>
    <w:rsid w:val="00920530"/>
    <w:rsid w:val="00923006"/>
    <w:rsid w:val="00925B6E"/>
    <w:rsid w:val="009264E3"/>
    <w:rsid w:val="00926531"/>
    <w:rsid w:val="009276E4"/>
    <w:rsid w:val="009350D5"/>
    <w:rsid w:val="00936438"/>
    <w:rsid w:val="00936E2A"/>
    <w:rsid w:val="00941DF5"/>
    <w:rsid w:val="00942892"/>
    <w:rsid w:val="00943157"/>
    <w:rsid w:val="009432EA"/>
    <w:rsid w:val="0094427E"/>
    <w:rsid w:val="00944E52"/>
    <w:rsid w:val="00945284"/>
    <w:rsid w:val="00946C7C"/>
    <w:rsid w:val="00952A6C"/>
    <w:rsid w:val="00955735"/>
    <w:rsid w:val="00961E20"/>
    <w:rsid w:val="00977214"/>
    <w:rsid w:val="009948A7"/>
    <w:rsid w:val="009A4DE7"/>
    <w:rsid w:val="009A4E47"/>
    <w:rsid w:val="009A5D18"/>
    <w:rsid w:val="009B39A6"/>
    <w:rsid w:val="009B42E0"/>
    <w:rsid w:val="009C1971"/>
    <w:rsid w:val="009C1F27"/>
    <w:rsid w:val="009C39C4"/>
    <w:rsid w:val="009C3A81"/>
    <w:rsid w:val="009C3FA9"/>
    <w:rsid w:val="009C4A85"/>
    <w:rsid w:val="009C61C7"/>
    <w:rsid w:val="009C752B"/>
    <w:rsid w:val="009D1941"/>
    <w:rsid w:val="009D2047"/>
    <w:rsid w:val="009D69A8"/>
    <w:rsid w:val="009E04DE"/>
    <w:rsid w:val="009E1D4F"/>
    <w:rsid w:val="009E543B"/>
    <w:rsid w:val="009E5818"/>
    <w:rsid w:val="009E5DAE"/>
    <w:rsid w:val="009E7395"/>
    <w:rsid w:val="009F0507"/>
    <w:rsid w:val="00A03AA1"/>
    <w:rsid w:val="00A06779"/>
    <w:rsid w:val="00A06F14"/>
    <w:rsid w:val="00A07BCA"/>
    <w:rsid w:val="00A16A68"/>
    <w:rsid w:val="00A21BC5"/>
    <w:rsid w:val="00A21CC4"/>
    <w:rsid w:val="00A22FC1"/>
    <w:rsid w:val="00A2354A"/>
    <w:rsid w:val="00A2358D"/>
    <w:rsid w:val="00A23A1E"/>
    <w:rsid w:val="00A25C1A"/>
    <w:rsid w:val="00A31448"/>
    <w:rsid w:val="00A320FA"/>
    <w:rsid w:val="00A4039E"/>
    <w:rsid w:val="00A42A05"/>
    <w:rsid w:val="00A464B6"/>
    <w:rsid w:val="00A52598"/>
    <w:rsid w:val="00A57EE8"/>
    <w:rsid w:val="00A6328E"/>
    <w:rsid w:val="00A71174"/>
    <w:rsid w:val="00A76955"/>
    <w:rsid w:val="00A80E66"/>
    <w:rsid w:val="00A851F6"/>
    <w:rsid w:val="00A91680"/>
    <w:rsid w:val="00A91FA0"/>
    <w:rsid w:val="00A95313"/>
    <w:rsid w:val="00A972DA"/>
    <w:rsid w:val="00AA08D1"/>
    <w:rsid w:val="00AA73F8"/>
    <w:rsid w:val="00AB166E"/>
    <w:rsid w:val="00AB17B5"/>
    <w:rsid w:val="00AB3616"/>
    <w:rsid w:val="00AB3636"/>
    <w:rsid w:val="00AB6065"/>
    <w:rsid w:val="00AB6542"/>
    <w:rsid w:val="00AB754F"/>
    <w:rsid w:val="00AD034B"/>
    <w:rsid w:val="00AD2F4E"/>
    <w:rsid w:val="00AD3708"/>
    <w:rsid w:val="00AD4682"/>
    <w:rsid w:val="00AD7EF8"/>
    <w:rsid w:val="00AE1A45"/>
    <w:rsid w:val="00AE4243"/>
    <w:rsid w:val="00AE5189"/>
    <w:rsid w:val="00AE5EFA"/>
    <w:rsid w:val="00AF36F9"/>
    <w:rsid w:val="00AF42BE"/>
    <w:rsid w:val="00AF629F"/>
    <w:rsid w:val="00AF7E4D"/>
    <w:rsid w:val="00B0256B"/>
    <w:rsid w:val="00B03609"/>
    <w:rsid w:val="00B1187A"/>
    <w:rsid w:val="00B13452"/>
    <w:rsid w:val="00B164D4"/>
    <w:rsid w:val="00B32441"/>
    <w:rsid w:val="00B3419E"/>
    <w:rsid w:val="00B364FB"/>
    <w:rsid w:val="00B36AA1"/>
    <w:rsid w:val="00B37824"/>
    <w:rsid w:val="00B37EA8"/>
    <w:rsid w:val="00B42357"/>
    <w:rsid w:val="00B53E73"/>
    <w:rsid w:val="00B56C25"/>
    <w:rsid w:val="00B61DB3"/>
    <w:rsid w:val="00B63262"/>
    <w:rsid w:val="00B65240"/>
    <w:rsid w:val="00B70A05"/>
    <w:rsid w:val="00B71871"/>
    <w:rsid w:val="00B72102"/>
    <w:rsid w:val="00B7574B"/>
    <w:rsid w:val="00B765A9"/>
    <w:rsid w:val="00B803C0"/>
    <w:rsid w:val="00B80C48"/>
    <w:rsid w:val="00B81004"/>
    <w:rsid w:val="00B82DB1"/>
    <w:rsid w:val="00B84A82"/>
    <w:rsid w:val="00B84FF4"/>
    <w:rsid w:val="00B86502"/>
    <w:rsid w:val="00B87A49"/>
    <w:rsid w:val="00B91539"/>
    <w:rsid w:val="00B9316E"/>
    <w:rsid w:val="00BA0662"/>
    <w:rsid w:val="00BA0BBF"/>
    <w:rsid w:val="00BB10EA"/>
    <w:rsid w:val="00BB145A"/>
    <w:rsid w:val="00BB1C9D"/>
    <w:rsid w:val="00BB34A1"/>
    <w:rsid w:val="00BB4ECB"/>
    <w:rsid w:val="00BC2EC0"/>
    <w:rsid w:val="00BC52F0"/>
    <w:rsid w:val="00BC593F"/>
    <w:rsid w:val="00BC696F"/>
    <w:rsid w:val="00BD139F"/>
    <w:rsid w:val="00BD1750"/>
    <w:rsid w:val="00BD5958"/>
    <w:rsid w:val="00BD6C9D"/>
    <w:rsid w:val="00BE005D"/>
    <w:rsid w:val="00BE1CA6"/>
    <w:rsid w:val="00BE1F88"/>
    <w:rsid w:val="00BE23D9"/>
    <w:rsid w:val="00BE338B"/>
    <w:rsid w:val="00BE432B"/>
    <w:rsid w:val="00BE503E"/>
    <w:rsid w:val="00BE54BC"/>
    <w:rsid w:val="00BE6B19"/>
    <w:rsid w:val="00BE756C"/>
    <w:rsid w:val="00BE7AB3"/>
    <w:rsid w:val="00BF164F"/>
    <w:rsid w:val="00BF1C85"/>
    <w:rsid w:val="00BF1D3A"/>
    <w:rsid w:val="00BF3D65"/>
    <w:rsid w:val="00BF418C"/>
    <w:rsid w:val="00BF56DD"/>
    <w:rsid w:val="00BF6247"/>
    <w:rsid w:val="00BF6C65"/>
    <w:rsid w:val="00BF76EB"/>
    <w:rsid w:val="00BF79D9"/>
    <w:rsid w:val="00C01E0A"/>
    <w:rsid w:val="00C02AA3"/>
    <w:rsid w:val="00C045DD"/>
    <w:rsid w:val="00C101D7"/>
    <w:rsid w:val="00C14400"/>
    <w:rsid w:val="00C1514E"/>
    <w:rsid w:val="00C20697"/>
    <w:rsid w:val="00C20EA1"/>
    <w:rsid w:val="00C21A3C"/>
    <w:rsid w:val="00C21B23"/>
    <w:rsid w:val="00C24C04"/>
    <w:rsid w:val="00C32119"/>
    <w:rsid w:val="00C334D7"/>
    <w:rsid w:val="00C3389D"/>
    <w:rsid w:val="00C362A2"/>
    <w:rsid w:val="00C36708"/>
    <w:rsid w:val="00C41275"/>
    <w:rsid w:val="00C43DA9"/>
    <w:rsid w:val="00C44DEC"/>
    <w:rsid w:val="00C45534"/>
    <w:rsid w:val="00C45886"/>
    <w:rsid w:val="00C5213B"/>
    <w:rsid w:val="00C5269B"/>
    <w:rsid w:val="00C5366C"/>
    <w:rsid w:val="00C536BD"/>
    <w:rsid w:val="00C5794B"/>
    <w:rsid w:val="00C61302"/>
    <w:rsid w:val="00C6145E"/>
    <w:rsid w:val="00C620B4"/>
    <w:rsid w:val="00C64291"/>
    <w:rsid w:val="00C646B8"/>
    <w:rsid w:val="00C6653C"/>
    <w:rsid w:val="00C669A1"/>
    <w:rsid w:val="00C67106"/>
    <w:rsid w:val="00C67464"/>
    <w:rsid w:val="00C70BCA"/>
    <w:rsid w:val="00C72862"/>
    <w:rsid w:val="00C73095"/>
    <w:rsid w:val="00C74A91"/>
    <w:rsid w:val="00C74D87"/>
    <w:rsid w:val="00C76D8D"/>
    <w:rsid w:val="00C810B0"/>
    <w:rsid w:val="00C82972"/>
    <w:rsid w:val="00C82C76"/>
    <w:rsid w:val="00C8373D"/>
    <w:rsid w:val="00C85841"/>
    <w:rsid w:val="00C90C4B"/>
    <w:rsid w:val="00C91F22"/>
    <w:rsid w:val="00C953C9"/>
    <w:rsid w:val="00C95BDE"/>
    <w:rsid w:val="00C97492"/>
    <w:rsid w:val="00C97BD8"/>
    <w:rsid w:val="00CA02C6"/>
    <w:rsid w:val="00CA35AA"/>
    <w:rsid w:val="00CA759E"/>
    <w:rsid w:val="00CB107D"/>
    <w:rsid w:val="00CB151F"/>
    <w:rsid w:val="00CB1FD1"/>
    <w:rsid w:val="00CB2222"/>
    <w:rsid w:val="00CB42F3"/>
    <w:rsid w:val="00CC073F"/>
    <w:rsid w:val="00CC2CC0"/>
    <w:rsid w:val="00CC4A2C"/>
    <w:rsid w:val="00CC79F7"/>
    <w:rsid w:val="00CD0CC9"/>
    <w:rsid w:val="00CD1653"/>
    <w:rsid w:val="00CD2C02"/>
    <w:rsid w:val="00CD6238"/>
    <w:rsid w:val="00CD7866"/>
    <w:rsid w:val="00CE1D39"/>
    <w:rsid w:val="00CE4BF0"/>
    <w:rsid w:val="00CF05DC"/>
    <w:rsid w:val="00CF3BE4"/>
    <w:rsid w:val="00CF49AB"/>
    <w:rsid w:val="00CF5B88"/>
    <w:rsid w:val="00D04237"/>
    <w:rsid w:val="00D04AB0"/>
    <w:rsid w:val="00D077C3"/>
    <w:rsid w:val="00D1080F"/>
    <w:rsid w:val="00D14C72"/>
    <w:rsid w:val="00D24CA9"/>
    <w:rsid w:val="00D260BF"/>
    <w:rsid w:val="00D30796"/>
    <w:rsid w:val="00D32B0C"/>
    <w:rsid w:val="00D41CA8"/>
    <w:rsid w:val="00D43E44"/>
    <w:rsid w:val="00D45A44"/>
    <w:rsid w:val="00D4688E"/>
    <w:rsid w:val="00D46A3B"/>
    <w:rsid w:val="00D46F57"/>
    <w:rsid w:val="00D50C75"/>
    <w:rsid w:val="00D5104D"/>
    <w:rsid w:val="00D53036"/>
    <w:rsid w:val="00D53B94"/>
    <w:rsid w:val="00D562D2"/>
    <w:rsid w:val="00D568C4"/>
    <w:rsid w:val="00D60ABC"/>
    <w:rsid w:val="00D614B7"/>
    <w:rsid w:val="00D61AF7"/>
    <w:rsid w:val="00D6236C"/>
    <w:rsid w:val="00D64031"/>
    <w:rsid w:val="00D64782"/>
    <w:rsid w:val="00D65773"/>
    <w:rsid w:val="00D65E5E"/>
    <w:rsid w:val="00D71DB7"/>
    <w:rsid w:val="00D7233F"/>
    <w:rsid w:val="00D72EFD"/>
    <w:rsid w:val="00D746E5"/>
    <w:rsid w:val="00D752B9"/>
    <w:rsid w:val="00D767E7"/>
    <w:rsid w:val="00D77BBF"/>
    <w:rsid w:val="00D84237"/>
    <w:rsid w:val="00D8547D"/>
    <w:rsid w:val="00D858C4"/>
    <w:rsid w:val="00D85972"/>
    <w:rsid w:val="00D8611A"/>
    <w:rsid w:val="00D90BC8"/>
    <w:rsid w:val="00D90F59"/>
    <w:rsid w:val="00D9358B"/>
    <w:rsid w:val="00D9461D"/>
    <w:rsid w:val="00D97081"/>
    <w:rsid w:val="00D97340"/>
    <w:rsid w:val="00D97E6F"/>
    <w:rsid w:val="00DA0E89"/>
    <w:rsid w:val="00DA2699"/>
    <w:rsid w:val="00DA6938"/>
    <w:rsid w:val="00DB5CFE"/>
    <w:rsid w:val="00DC07D7"/>
    <w:rsid w:val="00DC0886"/>
    <w:rsid w:val="00DC63EA"/>
    <w:rsid w:val="00DC71CD"/>
    <w:rsid w:val="00DD2FF4"/>
    <w:rsid w:val="00DD4770"/>
    <w:rsid w:val="00DD75EA"/>
    <w:rsid w:val="00DE1F6B"/>
    <w:rsid w:val="00DE1FF2"/>
    <w:rsid w:val="00DE5F71"/>
    <w:rsid w:val="00DE64FB"/>
    <w:rsid w:val="00DF1BE2"/>
    <w:rsid w:val="00DF3862"/>
    <w:rsid w:val="00DF3DC1"/>
    <w:rsid w:val="00DF3F29"/>
    <w:rsid w:val="00DF4678"/>
    <w:rsid w:val="00E0000E"/>
    <w:rsid w:val="00E0169B"/>
    <w:rsid w:val="00E07A39"/>
    <w:rsid w:val="00E10342"/>
    <w:rsid w:val="00E16B04"/>
    <w:rsid w:val="00E20579"/>
    <w:rsid w:val="00E3105D"/>
    <w:rsid w:val="00E35748"/>
    <w:rsid w:val="00E35F01"/>
    <w:rsid w:val="00E404B3"/>
    <w:rsid w:val="00E40A90"/>
    <w:rsid w:val="00E449FD"/>
    <w:rsid w:val="00E46918"/>
    <w:rsid w:val="00E479FA"/>
    <w:rsid w:val="00E47CD7"/>
    <w:rsid w:val="00E50A4E"/>
    <w:rsid w:val="00E50AA3"/>
    <w:rsid w:val="00E61A70"/>
    <w:rsid w:val="00E628BB"/>
    <w:rsid w:val="00E62979"/>
    <w:rsid w:val="00E63B04"/>
    <w:rsid w:val="00E66B79"/>
    <w:rsid w:val="00E721C2"/>
    <w:rsid w:val="00E74B77"/>
    <w:rsid w:val="00E770B3"/>
    <w:rsid w:val="00E775EC"/>
    <w:rsid w:val="00E8099C"/>
    <w:rsid w:val="00E82658"/>
    <w:rsid w:val="00E82859"/>
    <w:rsid w:val="00E82CE2"/>
    <w:rsid w:val="00E84652"/>
    <w:rsid w:val="00E8483B"/>
    <w:rsid w:val="00E86535"/>
    <w:rsid w:val="00E86C12"/>
    <w:rsid w:val="00E86DF3"/>
    <w:rsid w:val="00E91EE7"/>
    <w:rsid w:val="00E96915"/>
    <w:rsid w:val="00EA0466"/>
    <w:rsid w:val="00EA093A"/>
    <w:rsid w:val="00EA0A38"/>
    <w:rsid w:val="00EA402E"/>
    <w:rsid w:val="00EA4876"/>
    <w:rsid w:val="00EB3421"/>
    <w:rsid w:val="00EB3671"/>
    <w:rsid w:val="00EB38A2"/>
    <w:rsid w:val="00EB469B"/>
    <w:rsid w:val="00EB4F26"/>
    <w:rsid w:val="00EC0954"/>
    <w:rsid w:val="00EC1013"/>
    <w:rsid w:val="00EC4D20"/>
    <w:rsid w:val="00ED597E"/>
    <w:rsid w:val="00ED7C1C"/>
    <w:rsid w:val="00EE06E3"/>
    <w:rsid w:val="00EE0AD1"/>
    <w:rsid w:val="00EE1B4F"/>
    <w:rsid w:val="00EF024A"/>
    <w:rsid w:val="00EF2162"/>
    <w:rsid w:val="00EF21BC"/>
    <w:rsid w:val="00EF6C74"/>
    <w:rsid w:val="00F02DC8"/>
    <w:rsid w:val="00F02E91"/>
    <w:rsid w:val="00F0372F"/>
    <w:rsid w:val="00F04D53"/>
    <w:rsid w:val="00F06ACC"/>
    <w:rsid w:val="00F1075F"/>
    <w:rsid w:val="00F13277"/>
    <w:rsid w:val="00F14B54"/>
    <w:rsid w:val="00F20E64"/>
    <w:rsid w:val="00F21121"/>
    <w:rsid w:val="00F25781"/>
    <w:rsid w:val="00F25A59"/>
    <w:rsid w:val="00F26805"/>
    <w:rsid w:val="00F27CC4"/>
    <w:rsid w:val="00F32180"/>
    <w:rsid w:val="00F32632"/>
    <w:rsid w:val="00F33670"/>
    <w:rsid w:val="00F33742"/>
    <w:rsid w:val="00F33E40"/>
    <w:rsid w:val="00F35317"/>
    <w:rsid w:val="00F41E15"/>
    <w:rsid w:val="00F43639"/>
    <w:rsid w:val="00F43750"/>
    <w:rsid w:val="00F522E6"/>
    <w:rsid w:val="00F52E00"/>
    <w:rsid w:val="00F61E4A"/>
    <w:rsid w:val="00F6495E"/>
    <w:rsid w:val="00F67A44"/>
    <w:rsid w:val="00F70599"/>
    <w:rsid w:val="00F81F32"/>
    <w:rsid w:val="00F825E5"/>
    <w:rsid w:val="00F84CAF"/>
    <w:rsid w:val="00F9008A"/>
    <w:rsid w:val="00F915A6"/>
    <w:rsid w:val="00F92248"/>
    <w:rsid w:val="00F9228F"/>
    <w:rsid w:val="00F93BFF"/>
    <w:rsid w:val="00F953B8"/>
    <w:rsid w:val="00F95E08"/>
    <w:rsid w:val="00FA4FF2"/>
    <w:rsid w:val="00FA56F9"/>
    <w:rsid w:val="00FA5907"/>
    <w:rsid w:val="00FA61C3"/>
    <w:rsid w:val="00FB11F8"/>
    <w:rsid w:val="00FB7035"/>
    <w:rsid w:val="00FB7C56"/>
    <w:rsid w:val="00FC2039"/>
    <w:rsid w:val="00FC5E71"/>
    <w:rsid w:val="00FD20A5"/>
    <w:rsid w:val="00FE025F"/>
    <w:rsid w:val="00FE09DE"/>
    <w:rsid w:val="00FE3190"/>
    <w:rsid w:val="00FE34BF"/>
    <w:rsid w:val="00FE5102"/>
    <w:rsid w:val="00FE626C"/>
    <w:rsid w:val="00FF11E3"/>
    <w:rsid w:val="00FF1488"/>
    <w:rsid w:val="00FF2779"/>
    <w:rsid w:val="00FF46EC"/>
    <w:rsid w:val="00FF51F7"/>
    <w:rsid w:val="00FF6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oNotEmbedSmartTags/>
  <w:decimalSymbol w:val="."/>
  <w:listSeparator w:val=","/>
  <w14:docId w14:val="474FE3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맑은 고딕" w:hAnsi="Times New Roman" w:cs="Times New Roman"/>
        <w:lang w:val="en-US" w:eastAsia="ko-KR" w:bidi="ar-SA"/>
      </w:rPr>
    </w:rPrDefault>
    <w:pPrDefault/>
  </w:docDefaults>
  <w:latentStyles w:defLockedState="0" w:defUIPriority="0" w:defSemiHidden="1" w:defUnhideWhenUsed="1" w:defQFormat="0" w:count="267">
    <w:lsdException w:name="Normal" w:locked="1" w:semiHidden="0" w:unhideWhenUsed="0" w:qFormat="1"/>
    <w:lsdException w:name="heading 1" w:locked="1" w:semiHidden="0" w:unhideWhenUsed="0" w:qFormat="1"/>
    <w:lsdException w:name="heading 2" w:locked="1" w:qFormat="1"/>
    <w:lsdException w:name="heading 3" w:locked="1" w:qFormat="1"/>
    <w:lsdException w:name="heading 4" w:locked="1" w:qFormat="1"/>
    <w:lsdException w:name="heading 5" w:locked="1" w:qFormat="1"/>
    <w:lsdException w:name="heading 6" w:locked="1" w:qFormat="1"/>
    <w:lsdException w:name="heading 7" w:locked="1" w:qFormat="1"/>
    <w:lsdException w:name="heading 8" w:locked="1" w:qFormat="1"/>
    <w:lsdException w:name="heading 9" w:lock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header" w:uiPriority="99"/>
    <w:lsdException w:name="footer" w:uiPriority="99"/>
    <w:lsdException w:name="caption" w:locked="1" w:qFormat="1"/>
    <w:lsdException w:name="List" w:semiHidden="0" w:unhideWhenUsed="0"/>
    <w:lsdException w:name="List 2" w:semiHidden="0" w:unhideWhenUsed="0"/>
    <w:lsdException w:name="List 3" w:semiHidden="0" w:unhideWhenUsed="0"/>
    <w:lsdException w:name="List 4" w:semiHidden="0" w:unhideWhenUsed="0"/>
    <w:lsdException w:name="List 5" w:semiHidden="0" w:unhideWhenUsed="0"/>
    <w:lsdException w:name="List Bullet 2" w:semiHidden="0" w:unhideWhenUsed="0"/>
    <w:lsdException w:name="List Bullet 3" w:semiHidden="0" w:unhideWhenUsed="0"/>
    <w:lsdException w:name="List Bullet 4" w:semiHidden="0" w:unhideWhenUsed="0"/>
    <w:lsdException w:name="List Bullet 5" w:semiHidden="0" w:unhideWhenUsed="0"/>
    <w:lsdException w:name="List Number 2" w:semiHidden="0" w:unhideWhenUsed="0"/>
    <w:lsdException w:name="List Number 3" w:semiHidden="0" w:unhideWhenUsed="0"/>
    <w:lsdException w:name="List Number 4" w:semiHidden="0" w:unhideWhenUsed="0"/>
    <w:lsdException w:name="Title" w:locked="1" w:semiHidden="0" w:unhideWhenUsed="0" w:qFormat="1"/>
    <w:lsdException w:name="Default Paragraph Font" w:locked="1"/>
    <w:lsdException w:name="Subtitle" w:locked="1" w:semiHidden="0" w:unhideWhenUsed="0" w:qFormat="1"/>
    <w:lsdException w:name="Body Text 3" w:semiHidden="0" w:unhideWhenUsed="0"/>
    <w:lsdException w:name="Body Text Indent 2" w:semiHidden="0" w:unhideWhenUsed="0"/>
    <w:lsdException w:name="Body Text Indent 3" w:semiHidden="0" w:unhideWhenUsed="0"/>
    <w:lsdException w:name="Block Text" w:semiHidden="0" w:unhideWhenUsed="0"/>
    <w:lsdException w:name="Hyperlink" w:uiPriority="99"/>
    <w:lsdException w:name="Strong" w:locked="1" w:semiHidden="0" w:unhideWhenUsed="0" w:qFormat="1"/>
    <w:lsdException w:name="Emphasis" w:locked="1" w:semiHidden="0" w:uiPriority="20" w:unhideWhenUsed="0" w:qFormat="1"/>
    <w:lsdException w:name="Normal (Web)" w:uiPriority="99"/>
    <w:lsdException w:name="Table Grid" w:locked="1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7035"/>
    <w:pPr>
      <w:widowControl w:val="0"/>
      <w:wordWrap w:val="0"/>
      <w:autoSpaceDE w:val="0"/>
      <w:autoSpaceDN w:val="0"/>
      <w:adjustRightInd w:val="0"/>
      <w:textAlignment w:val="baseline"/>
    </w:pPr>
    <w:rPr>
      <w:rFonts w:eastAsia="Times New Roman"/>
      <w:sz w:val="24"/>
      <w:szCs w:val="24"/>
    </w:rPr>
  </w:style>
  <w:style w:type="paragraph" w:styleId="1">
    <w:name w:val="heading 1"/>
    <w:basedOn w:val="a"/>
    <w:next w:val="a"/>
    <w:link w:val="1Char"/>
    <w:qFormat/>
    <w:pPr>
      <w:keepNext/>
      <w:outlineLvl w:val="0"/>
    </w:pPr>
    <w:rPr>
      <w:rFonts w:ascii="맑은 고딕" w:hAnsi="맑은 고딕"/>
      <w:sz w:val="28"/>
      <w:szCs w:val="28"/>
      <w:lang w:val="x-none" w:eastAsia="x-none"/>
    </w:rPr>
  </w:style>
  <w:style w:type="paragraph" w:styleId="2">
    <w:name w:val="heading 2"/>
    <w:basedOn w:val="a"/>
    <w:next w:val="a"/>
    <w:link w:val="2Char"/>
    <w:semiHidden/>
    <w:unhideWhenUsed/>
    <w:qFormat/>
    <w:locked/>
    <w:rsid w:val="00234EB3"/>
    <w:pPr>
      <w:keepNext/>
      <w:outlineLvl w:val="1"/>
    </w:pPr>
    <w:rPr>
      <w:rFonts w:ascii="맑은 고딕" w:hAnsi="맑은 고딕"/>
    </w:rPr>
  </w:style>
  <w:style w:type="paragraph" w:styleId="3">
    <w:name w:val="heading 3"/>
    <w:basedOn w:val="a"/>
    <w:next w:val="a"/>
    <w:link w:val="3Char"/>
    <w:semiHidden/>
    <w:unhideWhenUsed/>
    <w:qFormat/>
    <w:locked/>
    <w:rsid w:val="001A37CD"/>
    <w:pPr>
      <w:keepNext/>
      <w:ind w:leftChars="300" w:left="300" w:hangingChars="200" w:hanging="2000"/>
      <w:outlineLvl w:val="2"/>
    </w:pPr>
    <w:rPr>
      <w:rFonts w:ascii="맑은 고딕" w:hAnsi="맑은 고딕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link w:val="1"/>
    <w:locked/>
    <w:rPr>
      <w:rFonts w:ascii="맑은 고딕" w:eastAsia="맑은 고딕" w:hAnsi="맑은 고딕" w:cs="Times New Roman"/>
      <w:sz w:val="28"/>
      <w:szCs w:val="28"/>
    </w:rPr>
  </w:style>
  <w:style w:type="paragraph" w:styleId="a3">
    <w:name w:val="Body Text"/>
    <w:basedOn w:val="a"/>
    <w:link w:val="Char"/>
    <w:pPr>
      <w:wordWrap/>
      <w:spacing w:line="480" w:lineRule="auto"/>
    </w:pPr>
    <w:rPr>
      <w:rFonts w:ascii="바탕"/>
      <w:szCs w:val="20"/>
      <w:lang w:val="x-none" w:eastAsia="x-none"/>
    </w:rPr>
  </w:style>
  <w:style w:type="character" w:customStyle="1" w:styleId="Char">
    <w:name w:val="본문 Char"/>
    <w:link w:val="a3"/>
    <w:semiHidden/>
    <w:locked/>
    <w:rPr>
      <w:rFonts w:ascii="바탕" w:cs="바탕"/>
      <w:sz w:val="20"/>
      <w:szCs w:val="20"/>
    </w:rPr>
  </w:style>
  <w:style w:type="paragraph" w:styleId="20">
    <w:name w:val="Body Text 2"/>
    <w:basedOn w:val="a"/>
    <w:link w:val="2Char0"/>
    <w:pPr>
      <w:ind w:firstLineChars="100" w:firstLine="240"/>
    </w:pPr>
    <w:rPr>
      <w:rFonts w:ascii="바탕"/>
      <w:szCs w:val="20"/>
      <w:lang w:val="x-none" w:eastAsia="x-none"/>
    </w:rPr>
  </w:style>
  <w:style w:type="character" w:customStyle="1" w:styleId="2Char0">
    <w:name w:val="본문 2 Char"/>
    <w:link w:val="20"/>
    <w:semiHidden/>
    <w:locked/>
    <w:rPr>
      <w:rFonts w:ascii="바탕" w:cs="바탕"/>
      <w:sz w:val="20"/>
      <w:szCs w:val="20"/>
    </w:rPr>
  </w:style>
  <w:style w:type="paragraph" w:styleId="a4">
    <w:name w:val="caption"/>
    <w:basedOn w:val="a"/>
    <w:qFormat/>
    <w:rsid w:val="005D6410"/>
    <w:pPr>
      <w:widowControl/>
      <w:wordWrap/>
      <w:autoSpaceDE/>
      <w:autoSpaceDN/>
      <w:adjustRightInd/>
      <w:spacing w:before="100" w:beforeAutospacing="1" w:after="100" w:afterAutospacing="1"/>
      <w:textAlignment w:val="auto"/>
    </w:pPr>
    <w:rPr>
      <w:rFonts w:ascii="Verdana" w:hAnsi="Verdana" w:cs="Verdana"/>
      <w:caps/>
      <w:color w:val="627C9C"/>
      <w:sz w:val="18"/>
      <w:szCs w:val="18"/>
    </w:rPr>
  </w:style>
  <w:style w:type="character" w:styleId="a5">
    <w:name w:val="Strong"/>
    <w:qFormat/>
    <w:rsid w:val="005D6410"/>
    <w:rPr>
      <w:rFonts w:cs="Times New Roman"/>
      <w:b/>
      <w:bCs/>
    </w:rPr>
  </w:style>
  <w:style w:type="paragraph" w:styleId="a6">
    <w:name w:val="Balloon Text"/>
    <w:basedOn w:val="a"/>
    <w:link w:val="Char0"/>
    <w:semiHidden/>
    <w:rsid w:val="007B2FEE"/>
    <w:rPr>
      <w:rFonts w:ascii="맑은 고딕" w:hAnsi="맑은 고딕"/>
      <w:sz w:val="18"/>
      <w:szCs w:val="18"/>
      <w:lang w:val="x-none" w:eastAsia="x-none"/>
    </w:rPr>
  </w:style>
  <w:style w:type="character" w:customStyle="1" w:styleId="Char0">
    <w:name w:val="풍선 도움말 텍스트 Char"/>
    <w:link w:val="a6"/>
    <w:semiHidden/>
    <w:locked/>
    <w:rPr>
      <w:rFonts w:ascii="맑은 고딕" w:eastAsia="맑은 고딕" w:hAnsi="맑은 고딕" w:cs="Times New Roman"/>
      <w:sz w:val="18"/>
      <w:szCs w:val="18"/>
    </w:rPr>
  </w:style>
  <w:style w:type="character" w:styleId="a7">
    <w:name w:val="annotation reference"/>
    <w:semiHidden/>
    <w:rsid w:val="00481B39"/>
    <w:rPr>
      <w:rFonts w:cs="Times New Roman"/>
      <w:sz w:val="18"/>
      <w:szCs w:val="18"/>
    </w:rPr>
  </w:style>
  <w:style w:type="paragraph" w:styleId="a8">
    <w:name w:val="annotation text"/>
    <w:basedOn w:val="a"/>
    <w:link w:val="Char1"/>
    <w:semiHidden/>
    <w:rsid w:val="00481B39"/>
    <w:rPr>
      <w:rFonts w:ascii="바탕"/>
      <w:szCs w:val="20"/>
      <w:lang w:val="x-none" w:eastAsia="x-none"/>
    </w:rPr>
  </w:style>
  <w:style w:type="character" w:customStyle="1" w:styleId="Char1">
    <w:name w:val="메모 텍스트 Char"/>
    <w:link w:val="a8"/>
    <w:semiHidden/>
    <w:locked/>
    <w:rPr>
      <w:rFonts w:ascii="바탕" w:cs="바탕"/>
      <w:sz w:val="20"/>
      <w:szCs w:val="20"/>
    </w:rPr>
  </w:style>
  <w:style w:type="paragraph" w:styleId="a9">
    <w:name w:val="annotation subject"/>
    <w:basedOn w:val="a8"/>
    <w:next w:val="a8"/>
    <w:link w:val="Char2"/>
    <w:semiHidden/>
    <w:rsid w:val="00481B39"/>
    <w:rPr>
      <w:b/>
      <w:bCs/>
    </w:rPr>
  </w:style>
  <w:style w:type="character" w:customStyle="1" w:styleId="Char2">
    <w:name w:val="메모 주제 Char"/>
    <w:link w:val="a9"/>
    <w:semiHidden/>
    <w:locked/>
    <w:rPr>
      <w:rFonts w:ascii="바탕" w:cs="바탕"/>
      <w:b/>
      <w:bCs/>
      <w:sz w:val="20"/>
      <w:szCs w:val="20"/>
    </w:rPr>
  </w:style>
  <w:style w:type="paragraph" w:styleId="aa">
    <w:name w:val="header"/>
    <w:basedOn w:val="a"/>
    <w:link w:val="Char3"/>
    <w:uiPriority w:val="99"/>
    <w:rsid w:val="004324E8"/>
    <w:pPr>
      <w:tabs>
        <w:tab w:val="center" w:pos="4513"/>
        <w:tab w:val="right" w:pos="9026"/>
      </w:tabs>
      <w:snapToGrid w:val="0"/>
    </w:pPr>
    <w:rPr>
      <w:rFonts w:ascii="바탕"/>
      <w:szCs w:val="20"/>
      <w:lang w:val="x-none" w:eastAsia="x-none"/>
    </w:rPr>
  </w:style>
  <w:style w:type="character" w:customStyle="1" w:styleId="Char3">
    <w:name w:val="머리글 Char"/>
    <w:link w:val="aa"/>
    <w:uiPriority w:val="99"/>
    <w:locked/>
    <w:rsid w:val="004324E8"/>
    <w:rPr>
      <w:rFonts w:ascii="바탕" w:cs="바탕"/>
      <w:sz w:val="20"/>
      <w:szCs w:val="20"/>
    </w:rPr>
  </w:style>
  <w:style w:type="paragraph" w:styleId="ab">
    <w:name w:val="footer"/>
    <w:basedOn w:val="a"/>
    <w:link w:val="Char4"/>
    <w:uiPriority w:val="99"/>
    <w:rsid w:val="004324E8"/>
    <w:pPr>
      <w:tabs>
        <w:tab w:val="center" w:pos="4513"/>
        <w:tab w:val="right" w:pos="9026"/>
      </w:tabs>
      <w:snapToGrid w:val="0"/>
    </w:pPr>
    <w:rPr>
      <w:rFonts w:ascii="바탕"/>
      <w:szCs w:val="20"/>
      <w:lang w:val="x-none" w:eastAsia="x-none"/>
    </w:rPr>
  </w:style>
  <w:style w:type="character" w:customStyle="1" w:styleId="Char4">
    <w:name w:val="바닥글 Char"/>
    <w:link w:val="ab"/>
    <w:uiPriority w:val="99"/>
    <w:locked/>
    <w:rsid w:val="004324E8"/>
    <w:rPr>
      <w:rFonts w:ascii="바탕" w:cs="바탕"/>
      <w:sz w:val="20"/>
      <w:szCs w:val="20"/>
    </w:rPr>
  </w:style>
  <w:style w:type="table" w:styleId="ac">
    <w:name w:val="Table Grid"/>
    <w:basedOn w:val="a1"/>
    <w:rsid w:val="000F66D0"/>
    <w:rPr>
      <w:kern w:val="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d">
    <w:name w:val="Normal (Web)"/>
    <w:basedOn w:val="a"/>
    <w:uiPriority w:val="99"/>
    <w:unhideWhenUsed/>
    <w:rsid w:val="00F64F9B"/>
    <w:pPr>
      <w:widowControl/>
      <w:wordWrap/>
      <w:autoSpaceDE/>
      <w:autoSpaceDN/>
      <w:adjustRightInd/>
      <w:spacing w:before="100" w:beforeAutospacing="1" w:after="100" w:afterAutospacing="1"/>
      <w:textAlignment w:val="auto"/>
    </w:pPr>
    <w:rPr>
      <w:rFonts w:ascii="굴림" w:eastAsia="굴림" w:hAnsi="굴림" w:cs="굴림"/>
    </w:rPr>
  </w:style>
  <w:style w:type="paragraph" w:customStyle="1" w:styleId="Answer">
    <w:name w:val="Answer"/>
    <w:basedOn w:val="a"/>
    <w:link w:val="AnswerChar"/>
    <w:rsid w:val="00BB7647"/>
    <w:pPr>
      <w:widowControl/>
      <w:wordWrap/>
      <w:autoSpaceDE/>
      <w:autoSpaceDN/>
      <w:textAlignment w:val="auto"/>
    </w:pPr>
    <w:rPr>
      <w:lang w:val="en-GB" w:eastAsia="x-none" w:bidi="kn-IN"/>
    </w:rPr>
  </w:style>
  <w:style w:type="paragraph" w:customStyle="1" w:styleId="-11">
    <w:name w:val="색상형 음영 - 강조색 11"/>
    <w:hidden/>
    <w:uiPriority w:val="99"/>
    <w:semiHidden/>
    <w:rsid w:val="0087438D"/>
    <w:rPr>
      <w:rFonts w:ascii="바탕" w:cs="바탕"/>
      <w:kern w:val="2"/>
      <w:szCs w:val="24"/>
    </w:rPr>
  </w:style>
  <w:style w:type="character" w:customStyle="1" w:styleId="AnswerChar">
    <w:name w:val="Answer Char"/>
    <w:link w:val="Answer"/>
    <w:rsid w:val="00BB7647"/>
    <w:rPr>
      <w:sz w:val="24"/>
      <w:szCs w:val="24"/>
      <w:lang w:val="en-GB" w:bidi="kn-IN"/>
    </w:rPr>
  </w:style>
  <w:style w:type="character" w:customStyle="1" w:styleId="apple-style-span">
    <w:name w:val="apple-style-span"/>
    <w:basedOn w:val="a0"/>
    <w:rsid w:val="00FF4E4E"/>
  </w:style>
  <w:style w:type="character" w:styleId="ae">
    <w:name w:val="Hyperlink"/>
    <w:uiPriority w:val="99"/>
    <w:unhideWhenUsed/>
    <w:rsid w:val="00FF4E4E"/>
    <w:rPr>
      <w:color w:val="0000FF"/>
      <w:u w:val="single"/>
    </w:rPr>
  </w:style>
  <w:style w:type="character" w:customStyle="1" w:styleId="apple-converted-space">
    <w:name w:val="apple-converted-space"/>
    <w:basedOn w:val="a0"/>
    <w:rsid w:val="00FF4E4E"/>
  </w:style>
  <w:style w:type="paragraph" w:customStyle="1" w:styleId="Answer2">
    <w:name w:val="Answer 2"/>
    <w:basedOn w:val="Answer"/>
    <w:link w:val="Answer2Char"/>
    <w:rsid w:val="00C73095"/>
  </w:style>
  <w:style w:type="paragraph" w:customStyle="1" w:styleId="Answer0">
    <w:name w:val="Answer 서식"/>
    <w:basedOn w:val="Answer"/>
    <w:link w:val="AnswerChar0"/>
    <w:rsid w:val="00C73095"/>
  </w:style>
  <w:style w:type="character" w:customStyle="1" w:styleId="Answer2Char">
    <w:name w:val="Answer 2 Char"/>
    <w:basedOn w:val="AnswerChar"/>
    <w:link w:val="Answer2"/>
    <w:rsid w:val="00C73095"/>
    <w:rPr>
      <w:sz w:val="24"/>
      <w:szCs w:val="24"/>
      <w:lang w:val="en-GB" w:bidi="kn-IN"/>
    </w:rPr>
  </w:style>
  <w:style w:type="paragraph" w:customStyle="1" w:styleId="Response">
    <w:name w:val="Response 최종"/>
    <w:basedOn w:val="Answer"/>
    <w:link w:val="ResponseChar"/>
    <w:qFormat/>
    <w:rsid w:val="00C73095"/>
  </w:style>
  <w:style w:type="character" w:customStyle="1" w:styleId="AnswerChar0">
    <w:name w:val="Answer 서식 Char"/>
    <w:basedOn w:val="AnswerChar"/>
    <w:link w:val="Answer0"/>
    <w:rsid w:val="00C73095"/>
    <w:rPr>
      <w:sz w:val="24"/>
      <w:szCs w:val="24"/>
      <w:lang w:val="en-GB" w:bidi="kn-IN"/>
    </w:rPr>
  </w:style>
  <w:style w:type="paragraph" w:styleId="af">
    <w:name w:val="Revision"/>
    <w:hidden/>
    <w:uiPriority w:val="99"/>
    <w:semiHidden/>
    <w:rsid w:val="00102B33"/>
    <w:rPr>
      <w:rFonts w:ascii="바탕" w:cs="바탕"/>
      <w:kern w:val="2"/>
      <w:szCs w:val="24"/>
    </w:rPr>
  </w:style>
  <w:style w:type="character" w:customStyle="1" w:styleId="ResponseChar">
    <w:name w:val="Response 최종 Char"/>
    <w:basedOn w:val="AnswerChar"/>
    <w:link w:val="Response"/>
    <w:rsid w:val="00C73095"/>
    <w:rPr>
      <w:sz w:val="24"/>
      <w:szCs w:val="24"/>
      <w:lang w:val="en-GB" w:bidi="kn-IN"/>
    </w:rPr>
  </w:style>
  <w:style w:type="paragraph" w:customStyle="1" w:styleId="response0">
    <w:name w:val="response"/>
    <w:basedOn w:val="a"/>
    <w:rsid w:val="00800CF0"/>
    <w:pPr>
      <w:widowControl/>
      <w:wordWrap/>
      <w:autoSpaceDE/>
      <w:autoSpaceDN/>
      <w:adjustRightInd/>
      <w:textAlignment w:val="auto"/>
    </w:pPr>
    <w:rPr>
      <w:rFonts w:ascii="맑은 고딕" w:hAnsi="맑은 고딕" w:cs="굴림"/>
    </w:rPr>
  </w:style>
  <w:style w:type="table" w:customStyle="1" w:styleId="SCI">
    <w:name w:val="SCI 표"/>
    <w:basedOn w:val="a1"/>
    <w:rsid w:val="003E2A9B"/>
    <w:rPr>
      <w:rFonts w:eastAsia="Times New Roman"/>
    </w:rPr>
    <w:tblPr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0">
    <w:name w:val="FollowedHyperlink"/>
    <w:rsid w:val="00EE1B4F"/>
    <w:rPr>
      <w:color w:val="800080"/>
      <w:u w:val="single"/>
    </w:rPr>
  </w:style>
  <w:style w:type="character" w:customStyle="1" w:styleId="3Char">
    <w:name w:val="제목 3 Char"/>
    <w:link w:val="3"/>
    <w:semiHidden/>
    <w:rsid w:val="001A37CD"/>
    <w:rPr>
      <w:rFonts w:ascii="맑은 고딕" w:eastAsia="맑은 고딕" w:hAnsi="맑은 고딕" w:cs="Times New Roman"/>
      <w:szCs w:val="24"/>
    </w:rPr>
  </w:style>
  <w:style w:type="character" w:customStyle="1" w:styleId="element-citation">
    <w:name w:val="element-citation"/>
    <w:rsid w:val="00D077C3"/>
  </w:style>
  <w:style w:type="character" w:customStyle="1" w:styleId="ref-journal">
    <w:name w:val="ref-journal"/>
    <w:rsid w:val="00D077C3"/>
  </w:style>
  <w:style w:type="character" w:customStyle="1" w:styleId="ref-vol">
    <w:name w:val="ref-vol"/>
    <w:rsid w:val="00D077C3"/>
  </w:style>
  <w:style w:type="character" w:customStyle="1" w:styleId="2Char">
    <w:name w:val="제목 2 Char"/>
    <w:link w:val="2"/>
    <w:semiHidden/>
    <w:rsid w:val="00234EB3"/>
    <w:rPr>
      <w:rFonts w:ascii="맑은 고딕" w:eastAsia="맑은 고딕" w:hAnsi="맑은 고딕" w:cs="Times New Roman"/>
      <w:szCs w:val="24"/>
    </w:rPr>
  </w:style>
  <w:style w:type="character" w:styleId="af1">
    <w:name w:val="Emphasis"/>
    <w:uiPriority w:val="20"/>
    <w:qFormat/>
    <w:locked/>
    <w:rsid w:val="00234EB3"/>
    <w:rPr>
      <w:i/>
      <w:iCs/>
    </w:rPr>
  </w:style>
  <w:style w:type="paragraph" w:customStyle="1" w:styleId="SCIResultsMethods">
    <w:name w:val="SCI Results Methods"/>
    <w:basedOn w:val="a"/>
    <w:link w:val="SCIResultsMethodsChar"/>
    <w:qFormat/>
    <w:rsid w:val="009948A7"/>
    <w:pPr>
      <w:wordWrap/>
      <w:spacing w:line="480" w:lineRule="auto"/>
      <w:contextualSpacing/>
      <w:textAlignment w:val="auto"/>
    </w:pPr>
    <w:rPr>
      <w:b/>
      <w:kern w:val="2"/>
      <w:lang w:val="de-DE"/>
    </w:rPr>
  </w:style>
  <w:style w:type="character" w:customStyle="1" w:styleId="SCIResultsMethodsChar">
    <w:name w:val="SCI Results Methods Char"/>
    <w:link w:val="SCIResultsMethods"/>
    <w:rsid w:val="009948A7"/>
    <w:rPr>
      <w:rFonts w:eastAsia="Times New Roman"/>
      <w:b/>
      <w:kern w:val="2"/>
      <w:sz w:val="24"/>
      <w:szCs w:val="24"/>
      <w:lang w:val="de-DE"/>
    </w:rPr>
  </w:style>
  <w:style w:type="paragraph" w:customStyle="1" w:styleId="letter2">
    <w:name w:val="letter2"/>
    <w:basedOn w:val="a"/>
    <w:link w:val="letter2Char"/>
    <w:qFormat/>
    <w:rsid w:val="00C74D87"/>
    <w:rPr>
      <w:rFonts w:eastAsia="바탕"/>
      <w:color w:val="000000"/>
      <w:kern w:val="2"/>
    </w:rPr>
  </w:style>
  <w:style w:type="character" w:customStyle="1" w:styleId="letter2Char">
    <w:name w:val="letter2 Char"/>
    <w:link w:val="letter2"/>
    <w:rsid w:val="00C74D87"/>
    <w:rPr>
      <w:rFonts w:eastAsia="바탕"/>
      <w:color w:val="000000"/>
      <w:kern w:val="2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5E7086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nswer2Char"/>
    <w:link w:val="EndNoteBibliographyTitle"/>
    <w:rsid w:val="005E7086"/>
    <w:rPr>
      <w:rFonts w:eastAsia="Times New Roman"/>
      <w:noProof/>
      <w:sz w:val="24"/>
      <w:szCs w:val="24"/>
      <w:lang w:val="en-GB" w:bidi="kn-IN"/>
    </w:rPr>
  </w:style>
  <w:style w:type="paragraph" w:customStyle="1" w:styleId="EndNoteBibliography">
    <w:name w:val="EndNote Bibliography"/>
    <w:basedOn w:val="a"/>
    <w:link w:val="EndNoteBibliographyChar"/>
    <w:rsid w:val="005E7086"/>
    <w:rPr>
      <w:noProof/>
    </w:rPr>
  </w:style>
  <w:style w:type="character" w:customStyle="1" w:styleId="EndNoteBibliographyChar">
    <w:name w:val="EndNote Bibliography Char"/>
    <w:basedOn w:val="Answer2Char"/>
    <w:link w:val="EndNoteBibliography"/>
    <w:rsid w:val="005E7086"/>
    <w:rPr>
      <w:rFonts w:eastAsia="Times New Roman"/>
      <w:noProof/>
      <w:sz w:val="24"/>
      <w:szCs w:val="24"/>
      <w:lang w:val="en-GB" w:bidi="kn-IN"/>
    </w:rPr>
  </w:style>
  <w:style w:type="paragraph" w:styleId="af2">
    <w:name w:val="List Paragraph"/>
    <w:basedOn w:val="a"/>
    <w:uiPriority w:val="34"/>
    <w:qFormat/>
    <w:rsid w:val="00453009"/>
    <w:pPr>
      <w:ind w:leftChars="400" w:left="800"/>
    </w:pPr>
  </w:style>
  <w:style w:type="paragraph" w:styleId="af3">
    <w:name w:val="Document Map"/>
    <w:basedOn w:val="a"/>
    <w:link w:val="Char5"/>
    <w:semiHidden/>
    <w:unhideWhenUsed/>
    <w:rsid w:val="005A137D"/>
    <w:rPr>
      <w:rFonts w:ascii="바탕" w:eastAsia="바탕"/>
    </w:rPr>
  </w:style>
  <w:style w:type="character" w:customStyle="1" w:styleId="Char5">
    <w:name w:val="문서 구조 Char"/>
    <w:basedOn w:val="a0"/>
    <w:link w:val="af3"/>
    <w:semiHidden/>
    <w:rsid w:val="005A137D"/>
    <w:rPr>
      <w:rFonts w:ascii="바탕" w:eastAsia="바탕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맑은 고딕" w:hAnsi="Times New Roman" w:cs="Times New Roman"/>
        <w:lang w:val="en-US" w:eastAsia="ko-KR" w:bidi="ar-SA"/>
      </w:rPr>
    </w:rPrDefault>
    <w:pPrDefault/>
  </w:docDefaults>
  <w:latentStyles w:defLockedState="0" w:defUIPriority="0" w:defSemiHidden="1" w:defUnhideWhenUsed="1" w:defQFormat="0" w:count="267">
    <w:lsdException w:name="Normal" w:locked="1" w:semiHidden="0" w:unhideWhenUsed="0" w:qFormat="1"/>
    <w:lsdException w:name="heading 1" w:locked="1" w:semiHidden="0" w:unhideWhenUsed="0" w:qFormat="1"/>
    <w:lsdException w:name="heading 2" w:locked="1" w:qFormat="1"/>
    <w:lsdException w:name="heading 3" w:locked="1" w:qFormat="1"/>
    <w:lsdException w:name="heading 4" w:locked="1" w:qFormat="1"/>
    <w:lsdException w:name="heading 5" w:locked="1" w:qFormat="1"/>
    <w:lsdException w:name="heading 6" w:locked="1" w:qFormat="1"/>
    <w:lsdException w:name="heading 7" w:locked="1" w:qFormat="1"/>
    <w:lsdException w:name="heading 8" w:locked="1" w:qFormat="1"/>
    <w:lsdException w:name="heading 9" w:lock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header" w:uiPriority="99"/>
    <w:lsdException w:name="footer" w:uiPriority="99"/>
    <w:lsdException w:name="caption" w:locked="1" w:qFormat="1"/>
    <w:lsdException w:name="List" w:semiHidden="0" w:unhideWhenUsed="0"/>
    <w:lsdException w:name="List 2" w:semiHidden="0" w:unhideWhenUsed="0"/>
    <w:lsdException w:name="List 3" w:semiHidden="0" w:unhideWhenUsed="0"/>
    <w:lsdException w:name="List 4" w:semiHidden="0" w:unhideWhenUsed="0"/>
    <w:lsdException w:name="List 5" w:semiHidden="0" w:unhideWhenUsed="0"/>
    <w:lsdException w:name="List Bullet 2" w:semiHidden="0" w:unhideWhenUsed="0"/>
    <w:lsdException w:name="List Bullet 3" w:semiHidden="0" w:unhideWhenUsed="0"/>
    <w:lsdException w:name="List Bullet 4" w:semiHidden="0" w:unhideWhenUsed="0"/>
    <w:lsdException w:name="List Bullet 5" w:semiHidden="0" w:unhideWhenUsed="0"/>
    <w:lsdException w:name="List Number 2" w:semiHidden="0" w:unhideWhenUsed="0"/>
    <w:lsdException w:name="List Number 3" w:semiHidden="0" w:unhideWhenUsed="0"/>
    <w:lsdException w:name="List Number 4" w:semiHidden="0" w:unhideWhenUsed="0"/>
    <w:lsdException w:name="Title" w:locked="1" w:semiHidden="0" w:unhideWhenUsed="0" w:qFormat="1"/>
    <w:lsdException w:name="Default Paragraph Font" w:locked="1"/>
    <w:lsdException w:name="Subtitle" w:locked="1" w:semiHidden="0" w:unhideWhenUsed="0" w:qFormat="1"/>
    <w:lsdException w:name="Body Text 3" w:semiHidden="0" w:unhideWhenUsed="0"/>
    <w:lsdException w:name="Body Text Indent 2" w:semiHidden="0" w:unhideWhenUsed="0"/>
    <w:lsdException w:name="Body Text Indent 3" w:semiHidden="0" w:unhideWhenUsed="0"/>
    <w:lsdException w:name="Block Text" w:semiHidden="0" w:unhideWhenUsed="0"/>
    <w:lsdException w:name="Hyperlink" w:uiPriority="99"/>
    <w:lsdException w:name="Strong" w:locked="1" w:semiHidden="0" w:unhideWhenUsed="0" w:qFormat="1"/>
    <w:lsdException w:name="Emphasis" w:locked="1" w:semiHidden="0" w:uiPriority="20" w:unhideWhenUsed="0" w:qFormat="1"/>
    <w:lsdException w:name="Normal (Web)" w:uiPriority="99"/>
    <w:lsdException w:name="Table Grid" w:locked="1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7035"/>
    <w:pPr>
      <w:widowControl w:val="0"/>
      <w:wordWrap w:val="0"/>
      <w:autoSpaceDE w:val="0"/>
      <w:autoSpaceDN w:val="0"/>
      <w:adjustRightInd w:val="0"/>
      <w:textAlignment w:val="baseline"/>
    </w:pPr>
    <w:rPr>
      <w:rFonts w:eastAsia="Times New Roman"/>
      <w:sz w:val="24"/>
      <w:szCs w:val="24"/>
    </w:rPr>
  </w:style>
  <w:style w:type="paragraph" w:styleId="1">
    <w:name w:val="heading 1"/>
    <w:basedOn w:val="a"/>
    <w:next w:val="a"/>
    <w:link w:val="1Char"/>
    <w:qFormat/>
    <w:pPr>
      <w:keepNext/>
      <w:outlineLvl w:val="0"/>
    </w:pPr>
    <w:rPr>
      <w:rFonts w:ascii="맑은 고딕" w:hAnsi="맑은 고딕"/>
      <w:sz w:val="28"/>
      <w:szCs w:val="28"/>
      <w:lang w:val="x-none" w:eastAsia="x-none"/>
    </w:rPr>
  </w:style>
  <w:style w:type="paragraph" w:styleId="2">
    <w:name w:val="heading 2"/>
    <w:basedOn w:val="a"/>
    <w:next w:val="a"/>
    <w:link w:val="2Char"/>
    <w:semiHidden/>
    <w:unhideWhenUsed/>
    <w:qFormat/>
    <w:locked/>
    <w:rsid w:val="00234EB3"/>
    <w:pPr>
      <w:keepNext/>
      <w:outlineLvl w:val="1"/>
    </w:pPr>
    <w:rPr>
      <w:rFonts w:ascii="맑은 고딕" w:hAnsi="맑은 고딕"/>
    </w:rPr>
  </w:style>
  <w:style w:type="paragraph" w:styleId="3">
    <w:name w:val="heading 3"/>
    <w:basedOn w:val="a"/>
    <w:next w:val="a"/>
    <w:link w:val="3Char"/>
    <w:semiHidden/>
    <w:unhideWhenUsed/>
    <w:qFormat/>
    <w:locked/>
    <w:rsid w:val="001A37CD"/>
    <w:pPr>
      <w:keepNext/>
      <w:ind w:leftChars="300" w:left="300" w:hangingChars="200" w:hanging="2000"/>
      <w:outlineLvl w:val="2"/>
    </w:pPr>
    <w:rPr>
      <w:rFonts w:ascii="맑은 고딕" w:hAnsi="맑은 고딕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link w:val="1"/>
    <w:locked/>
    <w:rPr>
      <w:rFonts w:ascii="맑은 고딕" w:eastAsia="맑은 고딕" w:hAnsi="맑은 고딕" w:cs="Times New Roman"/>
      <w:sz w:val="28"/>
      <w:szCs w:val="28"/>
    </w:rPr>
  </w:style>
  <w:style w:type="paragraph" w:styleId="a3">
    <w:name w:val="Body Text"/>
    <w:basedOn w:val="a"/>
    <w:link w:val="Char"/>
    <w:pPr>
      <w:wordWrap/>
      <w:spacing w:line="480" w:lineRule="auto"/>
    </w:pPr>
    <w:rPr>
      <w:rFonts w:ascii="바탕"/>
      <w:szCs w:val="20"/>
      <w:lang w:val="x-none" w:eastAsia="x-none"/>
    </w:rPr>
  </w:style>
  <w:style w:type="character" w:customStyle="1" w:styleId="Char">
    <w:name w:val="본문 Char"/>
    <w:link w:val="a3"/>
    <w:semiHidden/>
    <w:locked/>
    <w:rPr>
      <w:rFonts w:ascii="바탕" w:cs="바탕"/>
      <w:sz w:val="20"/>
      <w:szCs w:val="20"/>
    </w:rPr>
  </w:style>
  <w:style w:type="paragraph" w:styleId="20">
    <w:name w:val="Body Text 2"/>
    <w:basedOn w:val="a"/>
    <w:link w:val="2Char0"/>
    <w:pPr>
      <w:ind w:firstLineChars="100" w:firstLine="240"/>
    </w:pPr>
    <w:rPr>
      <w:rFonts w:ascii="바탕"/>
      <w:szCs w:val="20"/>
      <w:lang w:val="x-none" w:eastAsia="x-none"/>
    </w:rPr>
  </w:style>
  <w:style w:type="character" w:customStyle="1" w:styleId="2Char0">
    <w:name w:val="본문 2 Char"/>
    <w:link w:val="20"/>
    <w:semiHidden/>
    <w:locked/>
    <w:rPr>
      <w:rFonts w:ascii="바탕" w:cs="바탕"/>
      <w:sz w:val="20"/>
      <w:szCs w:val="20"/>
    </w:rPr>
  </w:style>
  <w:style w:type="paragraph" w:styleId="a4">
    <w:name w:val="caption"/>
    <w:basedOn w:val="a"/>
    <w:qFormat/>
    <w:rsid w:val="005D6410"/>
    <w:pPr>
      <w:widowControl/>
      <w:wordWrap/>
      <w:autoSpaceDE/>
      <w:autoSpaceDN/>
      <w:adjustRightInd/>
      <w:spacing w:before="100" w:beforeAutospacing="1" w:after="100" w:afterAutospacing="1"/>
      <w:textAlignment w:val="auto"/>
    </w:pPr>
    <w:rPr>
      <w:rFonts w:ascii="Verdana" w:hAnsi="Verdana" w:cs="Verdana"/>
      <w:caps/>
      <w:color w:val="627C9C"/>
      <w:sz w:val="18"/>
      <w:szCs w:val="18"/>
    </w:rPr>
  </w:style>
  <w:style w:type="character" w:styleId="a5">
    <w:name w:val="Strong"/>
    <w:qFormat/>
    <w:rsid w:val="005D6410"/>
    <w:rPr>
      <w:rFonts w:cs="Times New Roman"/>
      <w:b/>
      <w:bCs/>
    </w:rPr>
  </w:style>
  <w:style w:type="paragraph" w:styleId="a6">
    <w:name w:val="Balloon Text"/>
    <w:basedOn w:val="a"/>
    <w:link w:val="Char0"/>
    <w:semiHidden/>
    <w:rsid w:val="007B2FEE"/>
    <w:rPr>
      <w:rFonts w:ascii="맑은 고딕" w:hAnsi="맑은 고딕"/>
      <w:sz w:val="18"/>
      <w:szCs w:val="18"/>
      <w:lang w:val="x-none" w:eastAsia="x-none"/>
    </w:rPr>
  </w:style>
  <w:style w:type="character" w:customStyle="1" w:styleId="Char0">
    <w:name w:val="풍선 도움말 텍스트 Char"/>
    <w:link w:val="a6"/>
    <w:semiHidden/>
    <w:locked/>
    <w:rPr>
      <w:rFonts w:ascii="맑은 고딕" w:eastAsia="맑은 고딕" w:hAnsi="맑은 고딕" w:cs="Times New Roman"/>
      <w:sz w:val="18"/>
      <w:szCs w:val="18"/>
    </w:rPr>
  </w:style>
  <w:style w:type="character" w:styleId="a7">
    <w:name w:val="annotation reference"/>
    <w:semiHidden/>
    <w:rsid w:val="00481B39"/>
    <w:rPr>
      <w:rFonts w:cs="Times New Roman"/>
      <w:sz w:val="18"/>
      <w:szCs w:val="18"/>
    </w:rPr>
  </w:style>
  <w:style w:type="paragraph" w:styleId="a8">
    <w:name w:val="annotation text"/>
    <w:basedOn w:val="a"/>
    <w:link w:val="Char1"/>
    <w:semiHidden/>
    <w:rsid w:val="00481B39"/>
    <w:rPr>
      <w:rFonts w:ascii="바탕"/>
      <w:szCs w:val="20"/>
      <w:lang w:val="x-none" w:eastAsia="x-none"/>
    </w:rPr>
  </w:style>
  <w:style w:type="character" w:customStyle="1" w:styleId="Char1">
    <w:name w:val="메모 텍스트 Char"/>
    <w:link w:val="a8"/>
    <w:semiHidden/>
    <w:locked/>
    <w:rPr>
      <w:rFonts w:ascii="바탕" w:cs="바탕"/>
      <w:sz w:val="20"/>
      <w:szCs w:val="20"/>
    </w:rPr>
  </w:style>
  <w:style w:type="paragraph" w:styleId="a9">
    <w:name w:val="annotation subject"/>
    <w:basedOn w:val="a8"/>
    <w:next w:val="a8"/>
    <w:link w:val="Char2"/>
    <w:semiHidden/>
    <w:rsid w:val="00481B39"/>
    <w:rPr>
      <w:b/>
      <w:bCs/>
    </w:rPr>
  </w:style>
  <w:style w:type="character" w:customStyle="1" w:styleId="Char2">
    <w:name w:val="메모 주제 Char"/>
    <w:link w:val="a9"/>
    <w:semiHidden/>
    <w:locked/>
    <w:rPr>
      <w:rFonts w:ascii="바탕" w:cs="바탕"/>
      <w:b/>
      <w:bCs/>
      <w:sz w:val="20"/>
      <w:szCs w:val="20"/>
    </w:rPr>
  </w:style>
  <w:style w:type="paragraph" w:styleId="aa">
    <w:name w:val="header"/>
    <w:basedOn w:val="a"/>
    <w:link w:val="Char3"/>
    <w:uiPriority w:val="99"/>
    <w:rsid w:val="004324E8"/>
    <w:pPr>
      <w:tabs>
        <w:tab w:val="center" w:pos="4513"/>
        <w:tab w:val="right" w:pos="9026"/>
      </w:tabs>
      <w:snapToGrid w:val="0"/>
    </w:pPr>
    <w:rPr>
      <w:rFonts w:ascii="바탕"/>
      <w:szCs w:val="20"/>
      <w:lang w:val="x-none" w:eastAsia="x-none"/>
    </w:rPr>
  </w:style>
  <w:style w:type="character" w:customStyle="1" w:styleId="Char3">
    <w:name w:val="머리글 Char"/>
    <w:link w:val="aa"/>
    <w:uiPriority w:val="99"/>
    <w:locked/>
    <w:rsid w:val="004324E8"/>
    <w:rPr>
      <w:rFonts w:ascii="바탕" w:cs="바탕"/>
      <w:sz w:val="20"/>
      <w:szCs w:val="20"/>
    </w:rPr>
  </w:style>
  <w:style w:type="paragraph" w:styleId="ab">
    <w:name w:val="footer"/>
    <w:basedOn w:val="a"/>
    <w:link w:val="Char4"/>
    <w:uiPriority w:val="99"/>
    <w:rsid w:val="004324E8"/>
    <w:pPr>
      <w:tabs>
        <w:tab w:val="center" w:pos="4513"/>
        <w:tab w:val="right" w:pos="9026"/>
      </w:tabs>
      <w:snapToGrid w:val="0"/>
    </w:pPr>
    <w:rPr>
      <w:rFonts w:ascii="바탕"/>
      <w:szCs w:val="20"/>
      <w:lang w:val="x-none" w:eastAsia="x-none"/>
    </w:rPr>
  </w:style>
  <w:style w:type="character" w:customStyle="1" w:styleId="Char4">
    <w:name w:val="바닥글 Char"/>
    <w:link w:val="ab"/>
    <w:uiPriority w:val="99"/>
    <w:locked/>
    <w:rsid w:val="004324E8"/>
    <w:rPr>
      <w:rFonts w:ascii="바탕" w:cs="바탕"/>
      <w:sz w:val="20"/>
      <w:szCs w:val="20"/>
    </w:rPr>
  </w:style>
  <w:style w:type="table" w:styleId="ac">
    <w:name w:val="Table Grid"/>
    <w:basedOn w:val="a1"/>
    <w:rsid w:val="000F66D0"/>
    <w:rPr>
      <w:kern w:val="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d">
    <w:name w:val="Normal (Web)"/>
    <w:basedOn w:val="a"/>
    <w:uiPriority w:val="99"/>
    <w:unhideWhenUsed/>
    <w:rsid w:val="00F64F9B"/>
    <w:pPr>
      <w:widowControl/>
      <w:wordWrap/>
      <w:autoSpaceDE/>
      <w:autoSpaceDN/>
      <w:adjustRightInd/>
      <w:spacing w:before="100" w:beforeAutospacing="1" w:after="100" w:afterAutospacing="1"/>
      <w:textAlignment w:val="auto"/>
    </w:pPr>
    <w:rPr>
      <w:rFonts w:ascii="굴림" w:eastAsia="굴림" w:hAnsi="굴림" w:cs="굴림"/>
    </w:rPr>
  </w:style>
  <w:style w:type="paragraph" w:customStyle="1" w:styleId="Answer">
    <w:name w:val="Answer"/>
    <w:basedOn w:val="a"/>
    <w:link w:val="AnswerChar"/>
    <w:rsid w:val="00BB7647"/>
    <w:pPr>
      <w:widowControl/>
      <w:wordWrap/>
      <w:autoSpaceDE/>
      <w:autoSpaceDN/>
      <w:textAlignment w:val="auto"/>
    </w:pPr>
    <w:rPr>
      <w:lang w:val="en-GB" w:eastAsia="x-none" w:bidi="kn-IN"/>
    </w:rPr>
  </w:style>
  <w:style w:type="paragraph" w:customStyle="1" w:styleId="-11">
    <w:name w:val="색상형 음영 - 강조색 11"/>
    <w:hidden/>
    <w:uiPriority w:val="99"/>
    <w:semiHidden/>
    <w:rsid w:val="0087438D"/>
    <w:rPr>
      <w:rFonts w:ascii="바탕" w:cs="바탕"/>
      <w:kern w:val="2"/>
      <w:szCs w:val="24"/>
    </w:rPr>
  </w:style>
  <w:style w:type="character" w:customStyle="1" w:styleId="AnswerChar">
    <w:name w:val="Answer Char"/>
    <w:link w:val="Answer"/>
    <w:rsid w:val="00BB7647"/>
    <w:rPr>
      <w:sz w:val="24"/>
      <w:szCs w:val="24"/>
      <w:lang w:val="en-GB" w:bidi="kn-IN"/>
    </w:rPr>
  </w:style>
  <w:style w:type="character" w:customStyle="1" w:styleId="apple-style-span">
    <w:name w:val="apple-style-span"/>
    <w:basedOn w:val="a0"/>
    <w:rsid w:val="00FF4E4E"/>
  </w:style>
  <w:style w:type="character" w:styleId="ae">
    <w:name w:val="Hyperlink"/>
    <w:uiPriority w:val="99"/>
    <w:unhideWhenUsed/>
    <w:rsid w:val="00FF4E4E"/>
    <w:rPr>
      <w:color w:val="0000FF"/>
      <w:u w:val="single"/>
    </w:rPr>
  </w:style>
  <w:style w:type="character" w:customStyle="1" w:styleId="apple-converted-space">
    <w:name w:val="apple-converted-space"/>
    <w:basedOn w:val="a0"/>
    <w:rsid w:val="00FF4E4E"/>
  </w:style>
  <w:style w:type="paragraph" w:customStyle="1" w:styleId="Answer2">
    <w:name w:val="Answer 2"/>
    <w:basedOn w:val="Answer"/>
    <w:link w:val="Answer2Char"/>
    <w:rsid w:val="00C73095"/>
  </w:style>
  <w:style w:type="paragraph" w:customStyle="1" w:styleId="Answer0">
    <w:name w:val="Answer 서식"/>
    <w:basedOn w:val="Answer"/>
    <w:link w:val="AnswerChar0"/>
    <w:rsid w:val="00C73095"/>
  </w:style>
  <w:style w:type="character" w:customStyle="1" w:styleId="Answer2Char">
    <w:name w:val="Answer 2 Char"/>
    <w:basedOn w:val="AnswerChar"/>
    <w:link w:val="Answer2"/>
    <w:rsid w:val="00C73095"/>
    <w:rPr>
      <w:sz w:val="24"/>
      <w:szCs w:val="24"/>
      <w:lang w:val="en-GB" w:bidi="kn-IN"/>
    </w:rPr>
  </w:style>
  <w:style w:type="paragraph" w:customStyle="1" w:styleId="Response">
    <w:name w:val="Response 최종"/>
    <w:basedOn w:val="Answer"/>
    <w:link w:val="ResponseChar"/>
    <w:qFormat/>
    <w:rsid w:val="00C73095"/>
  </w:style>
  <w:style w:type="character" w:customStyle="1" w:styleId="AnswerChar0">
    <w:name w:val="Answer 서식 Char"/>
    <w:basedOn w:val="AnswerChar"/>
    <w:link w:val="Answer0"/>
    <w:rsid w:val="00C73095"/>
    <w:rPr>
      <w:sz w:val="24"/>
      <w:szCs w:val="24"/>
      <w:lang w:val="en-GB" w:bidi="kn-IN"/>
    </w:rPr>
  </w:style>
  <w:style w:type="paragraph" w:styleId="af">
    <w:name w:val="Revision"/>
    <w:hidden/>
    <w:uiPriority w:val="99"/>
    <w:semiHidden/>
    <w:rsid w:val="00102B33"/>
    <w:rPr>
      <w:rFonts w:ascii="바탕" w:cs="바탕"/>
      <w:kern w:val="2"/>
      <w:szCs w:val="24"/>
    </w:rPr>
  </w:style>
  <w:style w:type="character" w:customStyle="1" w:styleId="ResponseChar">
    <w:name w:val="Response 최종 Char"/>
    <w:basedOn w:val="AnswerChar"/>
    <w:link w:val="Response"/>
    <w:rsid w:val="00C73095"/>
    <w:rPr>
      <w:sz w:val="24"/>
      <w:szCs w:val="24"/>
      <w:lang w:val="en-GB" w:bidi="kn-IN"/>
    </w:rPr>
  </w:style>
  <w:style w:type="paragraph" w:customStyle="1" w:styleId="response0">
    <w:name w:val="response"/>
    <w:basedOn w:val="a"/>
    <w:rsid w:val="00800CF0"/>
    <w:pPr>
      <w:widowControl/>
      <w:wordWrap/>
      <w:autoSpaceDE/>
      <w:autoSpaceDN/>
      <w:adjustRightInd/>
      <w:textAlignment w:val="auto"/>
    </w:pPr>
    <w:rPr>
      <w:rFonts w:ascii="맑은 고딕" w:hAnsi="맑은 고딕" w:cs="굴림"/>
    </w:rPr>
  </w:style>
  <w:style w:type="table" w:customStyle="1" w:styleId="SCI">
    <w:name w:val="SCI 표"/>
    <w:basedOn w:val="a1"/>
    <w:rsid w:val="003E2A9B"/>
    <w:rPr>
      <w:rFonts w:eastAsia="Times New Roman"/>
    </w:rPr>
    <w:tblPr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0">
    <w:name w:val="FollowedHyperlink"/>
    <w:rsid w:val="00EE1B4F"/>
    <w:rPr>
      <w:color w:val="800080"/>
      <w:u w:val="single"/>
    </w:rPr>
  </w:style>
  <w:style w:type="character" w:customStyle="1" w:styleId="3Char">
    <w:name w:val="제목 3 Char"/>
    <w:link w:val="3"/>
    <w:semiHidden/>
    <w:rsid w:val="001A37CD"/>
    <w:rPr>
      <w:rFonts w:ascii="맑은 고딕" w:eastAsia="맑은 고딕" w:hAnsi="맑은 고딕" w:cs="Times New Roman"/>
      <w:szCs w:val="24"/>
    </w:rPr>
  </w:style>
  <w:style w:type="character" w:customStyle="1" w:styleId="element-citation">
    <w:name w:val="element-citation"/>
    <w:rsid w:val="00D077C3"/>
  </w:style>
  <w:style w:type="character" w:customStyle="1" w:styleId="ref-journal">
    <w:name w:val="ref-journal"/>
    <w:rsid w:val="00D077C3"/>
  </w:style>
  <w:style w:type="character" w:customStyle="1" w:styleId="ref-vol">
    <w:name w:val="ref-vol"/>
    <w:rsid w:val="00D077C3"/>
  </w:style>
  <w:style w:type="character" w:customStyle="1" w:styleId="2Char">
    <w:name w:val="제목 2 Char"/>
    <w:link w:val="2"/>
    <w:semiHidden/>
    <w:rsid w:val="00234EB3"/>
    <w:rPr>
      <w:rFonts w:ascii="맑은 고딕" w:eastAsia="맑은 고딕" w:hAnsi="맑은 고딕" w:cs="Times New Roman"/>
      <w:szCs w:val="24"/>
    </w:rPr>
  </w:style>
  <w:style w:type="character" w:styleId="af1">
    <w:name w:val="Emphasis"/>
    <w:uiPriority w:val="20"/>
    <w:qFormat/>
    <w:locked/>
    <w:rsid w:val="00234EB3"/>
    <w:rPr>
      <w:i/>
      <w:iCs/>
    </w:rPr>
  </w:style>
  <w:style w:type="paragraph" w:customStyle="1" w:styleId="SCIResultsMethods">
    <w:name w:val="SCI Results Methods"/>
    <w:basedOn w:val="a"/>
    <w:link w:val="SCIResultsMethodsChar"/>
    <w:qFormat/>
    <w:rsid w:val="009948A7"/>
    <w:pPr>
      <w:wordWrap/>
      <w:spacing w:line="480" w:lineRule="auto"/>
      <w:contextualSpacing/>
      <w:textAlignment w:val="auto"/>
    </w:pPr>
    <w:rPr>
      <w:b/>
      <w:kern w:val="2"/>
      <w:lang w:val="de-DE"/>
    </w:rPr>
  </w:style>
  <w:style w:type="character" w:customStyle="1" w:styleId="SCIResultsMethodsChar">
    <w:name w:val="SCI Results Methods Char"/>
    <w:link w:val="SCIResultsMethods"/>
    <w:rsid w:val="009948A7"/>
    <w:rPr>
      <w:rFonts w:eastAsia="Times New Roman"/>
      <w:b/>
      <w:kern w:val="2"/>
      <w:sz w:val="24"/>
      <w:szCs w:val="24"/>
      <w:lang w:val="de-DE"/>
    </w:rPr>
  </w:style>
  <w:style w:type="paragraph" w:customStyle="1" w:styleId="letter2">
    <w:name w:val="letter2"/>
    <w:basedOn w:val="a"/>
    <w:link w:val="letter2Char"/>
    <w:qFormat/>
    <w:rsid w:val="00C74D87"/>
    <w:rPr>
      <w:rFonts w:eastAsia="바탕"/>
      <w:color w:val="000000"/>
      <w:kern w:val="2"/>
    </w:rPr>
  </w:style>
  <w:style w:type="character" w:customStyle="1" w:styleId="letter2Char">
    <w:name w:val="letter2 Char"/>
    <w:link w:val="letter2"/>
    <w:rsid w:val="00C74D87"/>
    <w:rPr>
      <w:rFonts w:eastAsia="바탕"/>
      <w:color w:val="000000"/>
      <w:kern w:val="2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5E7086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nswer2Char"/>
    <w:link w:val="EndNoteBibliographyTitle"/>
    <w:rsid w:val="005E7086"/>
    <w:rPr>
      <w:rFonts w:eastAsia="Times New Roman"/>
      <w:noProof/>
      <w:sz w:val="24"/>
      <w:szCs w:val="24"/>
      <w:lang w:val="en-GB" w:bidi="kn-IN"/>
    </w:rPr>
  </w:style>
  <w:style w:type="paragraph" w:customStyle="1" w:styleId="EndNoteBibliography">
    <w:name w:val="EndNote Bibliography"/>
    <w:basedOn w:val="a"/>
    <w:link w:val="EndNoteBibliographyChar"/>
    <w:rsid w:val="005E7086"/>
    <w:rPr>
      <w:noProof/>
    </w:rPr>
  </w:style>
  <w:style w:type="character" w:customStyle="1" w:styleId="EndNoteBibliographyChar">
    <w:name w:val="EndNote Bibliography Char"/>
    <w:basedOn w:val="Answer2Char"/>
    <w:link w:val="EndNoteBibliography"/>
    <w:rsid w:val="005E7086"/>
    <w:rPr>
      <w:rFonts w:eastAsia="Times New Roman"/>
      <w:noProof/>
      <w:sz w:val="24"/>
      <w:szCs w:val="24"/>
      <w:lang w:val="en-GB" w:bidi="kn-IN"/>
    </w:rPr>
  </w:style>
  <w:style w:type="paragraph" w:styleId="af2">
    <w:name w:val="List Paragraph"/>
    <w:basedOn w:val="a"/>
    <w:uiPriority w:val="34"/>
    <w:qFormat/>
    <w:rsid w:val="00453009"/>
    <w:pPr>
      <w:ind w:leftChars="400" w:left="800"/>
    </w:pPr>
  </w:style>
  <w:style w:type="paragraph" w:styleId="af3">
    <w:name w:val="Document Map"/>
    <w:basedOn w:val="a"/>
    <w:link w:val="Char5"/>
    <w:semiHidden/>
    <w:unhideWhenUsed/>
    <w:rsid w:val="005A137D"/>
    <w:rPr>
      <w:rFonts w:ascii="바탕" w:eastAsia="바탕"/>
    </w:rPr>
  </w:style>
  <w:style w:type="character" w:customStyle="1" w:styleId="Char5">
    <w:name w:val="문서 구조 Char"/>
    <w:basedOn w:val="a0"/>
    <w:link w:val="af3"/>
    <w:semiHidden/>
    <w:rsid w:val="005A137D"/>
    <w:rPr>
      <w:rFonts w:ascii="바탕" w:eastAsia="바탕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698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087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373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9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85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75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1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9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4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3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8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8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9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6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7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7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1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93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7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4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74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0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66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5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9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9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5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7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8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4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64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0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8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3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2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46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9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9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4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7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8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9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0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4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66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9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63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3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7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5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9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099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247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535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904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425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015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091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46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769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7352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6308204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715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206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9360229">
                  <w:marLeft w:val="0"/>
                  <w:marRight w:val="0"/>
                  <w:marTop w:val="274"/>
                  <w:marBottom w:val="274"/>
                  <w:divBdr>
                    <w:top w:val="double" w:sz="12" w:space="6" w:color="E0ECFF"/>
                    <w:left w:val="double" w:sz="12" w:space="6" w:color="E0ECFF"/>
                    <w:bottom w:val="double" w:sz="12" w:space="6" w:color="E0ECFF"/>
                    <w:right w:val="double" w:sz="12" w:space="6" w:color="E0ECFF"/>
                  </w:divBdr>
                  <w:divsChild>
                    <w:div w:id="585769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37428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123563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89090842">
                  <w:marLeft w:val="0"/>
                  <w:marRight w:val="0"/>
                  <w:marTop w:val="274"/>
                  <w:marBottom w:val="274"/>
                  <w:divBdr>
                    <w:top w:val="double" w:sz="12" w:space="6" w:color="E0ECFF"/>
                    <w:left w:val="double" w:sz="12" w:space="6" w:color="E0ECFF"/>
                    <w:bottom w:val="double" w:sz="12" w:space="6" w:color="E0ECFF"/>
                    <w:right w:val="double" w:sz="12" w:space="6" w:color="E0ECFF"/>
                  </w:divBdr>
                  <w:divsChild>
                    <w:div w:id="938947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17281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861092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03167376">
                  <w:marLeft w:val="0"/>
                  <w:marRight w:val="0"/>
                  <w:marTop w:val="274"/>
                  <w:marBottom w:val="274"/>
                  <w:divBdr>
                    <w:top w:val="double" w:sz="12" w:space="6" w:color="E0ECFF"/>
                    <w:left w:val="double" w:sz="12" w:space="6" w:color="E0ECFF"/>
                    <w:bottom w:val="double" w:sz="12" w:space="6" w:color="E0ECFF"/>
                    <w:right w:val="double" w:sz="12" w:space="6" w:color="E0ECFF"/>
                  </w:divBdr>
                  <w:divsChild>
                    <w:div w:id="768041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32580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798849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34367123">
                  <w:marLeft w:val="0"/>
                  <w:marRight w:val="0"/>
                  <w:marTop w:val="274"/>
                  <w:marBottom w:val="274"/>
                  <w:divBdr>
                    <w:top w:val="double" w:sz="12" w:space="6" w:color="E0ECFF"/>
                    <w:left w:val="double" w:sz="12" w:space="6" w:color="E0ECFF"/>
                    <w:bottom w:val="double" w:sz="12" w:space="6" w:color="E0ECFF"/>
                    <w:right w:val="double" w:sz="12" w:space="6" w:color="E0ECFF"/>
                  </w:divBdr>
                  <w:divsChild>
                    <w:div w:id="158694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40247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943154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66350473">
                  <w:marLeft w:val="0"/>
                  <w:marRight w:val="0"/>
                  <w:marTop w:val="274"/>
                  <w:marBottom w:val="274"/>
                  <w:divBdr>
                    <w:top w:val="double" w:sz="12" w:space="6" w:color="E0ECFF"/>
                    <w:left w:val="double" w:sz="12" w:space="6" w:color="E0ECFF"/>
                    <w:bottom w:val="double" w:sz="12" w:space="6" w:color="E0ECFF"/>
                    <w:right w:val="double" w:sz="12" w:space="6" w:color="E0ECFF"/>
                  </w:divBdr>
                  <w:divsChild>
                    <w:div w:id="524444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29805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17385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41465445">
                  <w:marLeft w:val="0"/>
                  <w:marRight w:val="0"/>
                  <w:marTop w:val="274"/>
                  <w:marBottom w:val="274"/>
                  <w:divBdr>
                    <w:top w:val="double" w:sz="12" w:space="6" w:color="E0ECFF"/>
                    <w:left w:val="double" w:sz="12" w:space="6" w:color="E0ECFF"/>
                    <w:bottom w:val="double" w:sz="12" w:space="6" w:color="E0ECFF"/>
                    <w:right w:val="double" w:sz="12" w:space="6" w:color="E0ECFF"/>
                  </w:divBdr>
                  <w:divsChild>
                    <w:div w:id="165290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07048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054060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2011329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9403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229864">
                  <w:marLeft w:val="0"/>
                  <w:marRight w:val="0"/>
                  <w:marTop w:val="274"/>
                  <w:marBottom w:val="274"/>
                  <w:divBdr>
                    <w:top w:val="double" w:sz="12" w:space="6" w:color="E0ECFF"/>
                    <w:left w:val="double" w:sz="12" w:space="6" w:color="E0ECFF"/>
                    <w:bottom w:val="double" w:sz="12" w:space="6" w:color="E0ECFF"/>
                    <w:right w:val="double" w:sz="12" w:space="6" w:color="E0ECFF"/>
                  </w:divBdr>
                  <w:divsChild>
                    <w:div w:id="1440182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24469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240236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913199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901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8101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0578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1338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3230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8874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540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8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3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1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2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7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5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7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microsoft.com/office/2011/relationships/commentsExtended" Target="commentsExtended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5147EB6-EB4E-41C4-BA1D-269345544D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70</Words>
  <Characters>400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Please find enclosed our manuscript, “Rescue Treatment ”, by K</vt:lpstr>
    </vt:vector>
  </TitlesOfParts>
  <Company>YUMC</Company>
  <LinksUpToDate>false</LinksUpToDate>
  <CharactersWithSpaces>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lease find enclosed our manuscript, “Rescue Treatment ”, by K</dc:title>
  <dc:creator>허지회</dc:creator>
  <cp:lastModifiedBy>user1</cp:lastModifiedBy>
  <cp:revision>8</cp:revision>
  <cp:lastPrinted>2012-06-20T10:27:00Z</cp:lastPrinted>
  <dcterms:created xsi:type="dcterms:W3CDTF">2017-10-12T01:13:00Z</dcterms:created>
  <dcterms:modified xsi:type="dcterms:W3CDTF">2017-10-17T14:15:00Z</dcterms:modified>
</cp:coreProperties>
</file>